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42F0D" w14:textId="452D6847" w:rsidR="007C47D4" w:rsidRPr="00415F42" w:rsidRDefault="007C47D4" w:rsidP="007C47D4">
      <w:pPr>
        <w:spacing w:line="480" w:lineRule="auto"/>
        <w:jc w:val="center"/>
        <w:rPr>
          <w:b/>
        </w:rPr>
      </w:pPr>
      <w:r w:rsidRPr="00415F42">
        <w:rPr>
          <w:b/>
        </w:rPr>
        <w:t>S</w:t>
      </w:r>
      <w:r w:rsidR="00C31A68" w:rsidRPr="00415F42">
        <w:rPr>
          <w:b/>
        </w:rPr>
        <w:t>2</w:t>
      </w:r>
      <w:r w:rsidR="00E86A9D" w:rsidRPr="00415F42">
        <w:rPr>
          <w:b/>
        </w:rPr>
        <w:t xml:space="preserve"> </w:t>
      </w:r>
      <w:r w:rsidR="009D211F" w:rsidRPr="00415F42">
        <w:rPr>
          <w:b/>
        </w:rPr>
        <w:t>Supporting Information</w:t>
      </w:r>
      <w:r w:rsidRPr="00415F42">
        <w:rPr>
          <w:b/>
        </w:rPr>
        <w:t>:</w:t>
      </w:r>
      <w:r w:rsidR="00E86A9D" w:rsidRPr="00415F42">
        <w:rPr>
          <w:b/>
        </w:rPr>
        <w:t xml:space="preserve"> Reliability of ECITT trial accuracy and reaction time</w:t>
      </w:r>
      <w:r w:rsidRPr="00415F42">
        <w:rPr>
          <w:b/>
        </w:rPr>
        <w:t xml:space="preserve"> </w:t>
      </w:r>
    </w:p>
    <w:p w14:paraId="74DE02DA" w14:textId="77777777" w:rsidR="007C47D4" w:rsidRPr="00415F42" w:rsidRDefault="007C47D4" w:rsidP="007C47D4">
      <w:pPr>
        <w:spacing w:line="480" w:lineRule="auto"/>
        <w:jc w:val="both"/>
        <w:rPr>
          <w:b/>
        </w:rPr>
      </w:pPr>
    </w:p>
    <w:p w14:paraId="2135942B" w14:textId="18D154FA" w:rsidR="00976AB7" w:rsidRPr="00415F42" w:rsidRDefault="00E86A9D" w:rsidP="00E86A9D">
      <w:pPr>
        <w:spacing w:line="480" w:lineRule="auto"/>
        <w:jc w:val="both"/>
        <w:rPr>
          <w:b/>
        </w:rPr>
      </w:pPr>
      <w:r w:rsidRPr="00415F42">
        <w:rPr>
          <w:b/>
        </w:rPr>
        <w:t>Internal consistency analyses</w:t>
      </w:r>
    </w:p>
    <w:p w14:paraId="41725920" w14:textId="7C71B5D8" w:rsidR="00161849" w:rsidRPr="00415F42" w:rsidRDefault="00161849" w:rsidP="00E86A9D">
      <w:pPr>
        <w:spacing w:line="480" w:lineRule="auto"/>
        <w:jc w:val="both"/>
        <w:rPr>
          <w:bCs/>
        </w:rPr>
      </w:pPr>
      <w:r w:rsidRPr="00415F42">
        <w:rPr>
          <w:bCs/>
        </w:rPr>
        <w:t xml:space="preserve">Whereas measurement reliability is usually reported for questionnaire measures, it is much less commonly reported for experimental tasks </w:t>
      </w:r>
      <w:r w:rsidR="00EF2CDE" w:rsidRPr="00415F42">
        <w:rPr>
          <w:bCs/>
        </w:rPr>
        <w:fldChar w:fldCharType="begin"/>
      </w:r>
      <w:r w:rsidR="006A20D1">
        <w:rPr>
          <w:bCs/>
        </w:rPr>
        <w:instrText xml:space="preserve"> ADDIN EN.CITE &lt;EndNote&gt;&lt;Cite&gt;&lt;Author&gt;Enkavi&lt;/Author&gt;&lt;Year&gt;2019&lt;/Year&gt;&lt;RecNum&gt;1055&lt;/RecNum&gt;&lt;DisplayText&gt;(1)&lt;/DisplayText&gt;&lt;record&gt;&lt;rec-number&gt;1055&lt;/rec-number&gt;&lt;foreign-keys&gt;&lt;key app="EN" db-id="wfvwdvsd4s5d0eefwdq52zavfw590w59ew5r" timestamp="1627303104"&gt;1055&lt;/key&gt;&lt;/foreign-keys&gt;&lt;ref-type name="Journal Article"&gt;17&lt;/ref-type&gt;&lt;contributors&gt;&lt;authors&gt;&lt;author&gt;Enkavi, A Zeynep&lt;/author&gt;&lt;author&gt;Eisenberg, Ian W&lt;/author&gt;&lt;author&gt;Bissett, Patrick G&lt;/author&gt;&lt;author&gt;Mazza, Gina L&lt;/author&gt;&lt;author&gt;MacKinnon, David P&lt;/author&gt;&lt;author&gt;Marsch, Lisa A&lt;/author&gt;&lt;author&gt;Poldrack, Russell A&lt;/author&gt;&lt;/authors&gt;&lt;/contributors&gt;&lt;titles&gt;&lt;title&gt;Large-scale analysis of test–retest reliabilities of self-regulation measures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abbr-1&gt;Proc Natl Acad Sci U S A&lt;/abbr-1&gt;&lt;abbr-2&gt;Proc. Natl. Acad. Sci. U. S. A&lt;/abbr-2&gt;&lt;/periodical&gt;&lt;pages&gt;5472-5477&lt;/pages&gt;&lt;volume&gt;116&lt;/volume&gt;&lt;number&gt;12&lt;/number&gt;&lt;dates&gt;&lt;year&gt;2019&lt;/year&gt;&lt;/dates&gt;&lt;isbn&gt;0027-8424&lt;/isbn&gt;&lt;urls&gt;&lt;/urls&gt;&lt;electronic-resource-num&gt;10.1073/pnas.1818430116&lt;/electronic-resource-num&gt;&lt;/record&gt;&lt;/Cite&gt;&lt;/EndNote&gt;</w:instrText>
      </w:r>
      <w:r w:rsidR="00EF2CDE" w:rsidRPr="00415F42">
        <w:rPr>
          <w:bCs/>
        </w:rPr>
        <w:fldChar w:fldCharType="separate"/>
      </w:r>
      <w:r w:rsidR="00EF2CDE" w:rsidRPr="00415F42">
        <w:rPr>
          <w:bCs/>
          <w:noProof/>
        </w:rPr>
        <w:t>(</w:t>
      </w:r>
      <w:hyperlink w:anchor="_ENREF_1" w:tooltip="Enkavi, 2019 #1055" w:history="1">
        <w:r w:rsidR="003562B0" w:rsidRPr="003562B0">
          <w:rPr>
            <w:rStyle w:val="Hyperlink"/>
          </w:rPr>
          <w:t>1</w:t>
        </w:r>
      </w:hyperlink>
      <w:r w:rsidR="00EF2CDE" w:rsidRPr="00415F42">
        <w:rPr>
          <w:bCs/>
          <w:noProof/>
        </w:rPr>
        <w:t>)</w:t>
      </w:r>
      <w:r w:rsidR="00EF2CDE" w:rsidRPr="00415F42">
        <w:rPr>
          <w:bCs/>
        </w:rPr>
        <w:fldChar w:fldCharType="end"/>
      </w:r>
      <w:r w:rsidRPr="00415F42">
        <w:rPr>
          <w:bCs/>
        </w:rPr>
        <w:t>. Nevertheless, i</w:t>
      </w:r>
      <w:r w:rsidR="00E86A9D" w:rsidRPr="00415F42">
        <w:rPr>
          <w:bCs/>
        </w:rPr>
        <w:t xml:space="preserve">t is recommended that measurement reliability is reported for experimental tasks </w:t>
      </w:r>
      <w:r w:rsidR="00A02BC7" w:rsidRPr="00415F42">
        <w:rPr>
          <w:bCs/>
        </w:rPr>
        <w:fldChar w:fldCharType="begin"/>
      </w:r>
      <w:r w:rsidR="006A20D1">
        <w:rPr>
          <w:bCs/>
        </w:rPr>
        <w:instrText xml:space="preserve"> ADDIN EN.CITE &lt;EndNote&gt;&lt;Cite&gt;&lt;Author&gt;Green&lt;/Author&gt;&lt;Year&gt;2016&lt;/Year&gt;&lt;RecNum&gt;1062&lt;/RecNum&gt;&lt;DisplayText&gt;(2)&lt;/DisplayText&gt;&lt;record&gt;&lt;rec-number&gt;1062&lt;/rec-number&gt;&lt;foreign-keys&gt;&lt;key app="EN" db-id="wfvwdvsd4s5d0eefwdq52zavfw590w59ew5r" timestamp="1628083597"&gt;1062&lt;/key&gt;&lt;/foreign-keys&gt;&lt;ref-type name="Journal Article"&gt;17&lt;/ref-type&gt;&lt;contributors&gt;&lt;authors&gt;&lt;author&gt;Green, Samuel B&lt;/author&gt;&lt;author&gt;Yang, Yanyun&lt;/author&gt;&lt;author&gt;Alt, Mary&lt;/author&gt;&lt;author&gt;Brinkley, Shara&lt;/author&gt;&lt;author&gt;Gray, Shelley&lt;/author&gt;&lt;author&gt;Hogan, Tiffany&lt;/author&gt;&lt;author&gt;Cowan, Nelson&lt;/author&gt;&lt;/authors&gt;&lt;/contributors&gt;&lt;titles&gt;&lt;title&gt;Use of internal consistency coefficients for estimating reliability of experimental task scores&lt;/title&gt;&lt;secondary-title&gt;Psychonomic Bulletin &amp;amp; Review&lt;/secondary-title&gt;&lt;/titles&gt;&lt;periodical&gt;&lt;full-title&gt;Psychonomic Bulletin &amp;amp; Review&lt;/full-title&gt;&lt;abbr-1&gt;Psychon Bull Rev&lt;/abbr-1&gt;&lt;abbr-2&gt;Psychon. Bull. Rev&lt;/abbr-2&gt;&lt;/periodical&gt;&lt;pages&gt;750-763&lt;/pages&gt;&lt;volume&gt;23&lt;/volume&gt;&lt;number&gt;3&lt;/number&gt;&lt;dates&gt;&lt;year&gt;2016&lt;/year&gt;&lt;/dates&gt;&lt;isbn&gt;1531-5320&lt;/isbn&gt;&lt;urls&gt;&lt;/urls&gt;&lt;electronic-resource-num&gt;10.3758/s13423-015-0968-3&lt;/electronic-resource-num&gt;&lt;/record&gt;&lt;/Cite&gt;&lt;/EndNote&gt;</w:instrText>
      </w:r>
      <w:r w:rsidR="00A02BC7" w:rsidRPr="00415F42">
        <w:rPr>
          <w:bCs/>
        </w:rPr>
        <w:fldChar w:fldCharType="separate"/>
      </w:r>
      <w:r w:rsidR="00A02BC7" w:rsidRPr="00415F42">
        <w:rPr>
          <w:bCs/>
          <w:noProof/>
        </w:rPr>
        <w:t>(</w:t>
      </w:r>
      <w:hyperlink w:anchor="_ENREF_2" w:tooltip="Green, 2016 #1062" w:history="1">
        <w:r w:rsidR="003562B0" w:rsidRPr="003562B0">
          <w:rPr>
            <w:rStyle w:val="Hyperlink"/>
          </w:rPr>
          <w:t>2</w:t>
        </w:r>
      </w:hyperlink>
      <w:r w:rsidR="00A02BC7" w:rsidRPr="00415F42">
        <w:rPr>
          <w:bCs/>
          <w:noProof/>
        </w:rPr>
        <w:t>)</w:t>
      </w:r>
      <w:r w:rsidR="00A02BC7" w:rsidRPr="00415F42">
        <w:rPr>
          <w:bCs/>
        </w:rPr>
        <w:fldChar w:fldCharType="end"/>
      </w:r>
      <w:r w:rsidR="00E86A9D" w:rsidRPr="00415F42">
        <w:rPr>
          <w:bCs/>
        </w:rPr>
        <w:t xml:space="preserve">, including in developmental research </w:t>
      </w:r>
      <w:r w:rsidR="00A02BC7" w:rsidRPr="00415F42">
        <w:rPr>
          <w:bCs/>
        </w:rPr>
        <w:fldChar w:fldCharType="begin"/>
      </w:r>
      <w:r w:rsidR="006A20D1">
        <w:rPr>
          <w:bCs/>
        </w:rPr>
        <w:instrText xml:space="preserve"> ADDIN EN.CITE &lt;EndNote&gt;&lt;Cite&gt;&lt;Author&gt;Byers-Heinlein&lt;/Author&gt;&lt;Year&gt;2021&lt;/Year&gt;&lt;RecNum&gt;1059&lt;/RecNum&gt;&lt;DisplayText&gt;(3)&lt;/DisplayText&gt;&lt;record&gt;&lt;rec-number&gt;1059&lt;/rec-number&gt;&lt;foreign-keys&gt;&lt;key app="EN" db-id="wfvwdvsd4s5d0eefwdq52zavfw590w59ew5r" timestamp="1627656973"&gt;1059&lt;/key&gt;&lt;/foreign-keys&gt;&lt;ref-type name="Electronic Article"&gt;43&lt;/ref-type&gt;&lt;contributors&gt;&lt;authors&gt;&lt;author&gt;Byers-Heinlein, Krista&lt;/author&gt;&lt;author&gt;Bergmann, Christina&lt;/author&gt;&lt;author&gt;Savalei, Victoria&lt;/author&gt;&lt;/authors&gt;&lt;/contributors&gt;&lt;titles&gt;&lt;title&gt;Six solutions for more reliable infant research&lt;/title&gt;&lt;secondary-title&gt;PsyArxiv&lt;/secondary-title&gt;&lt;/titles&gt;&lt;dates&gt;&lt;year&gt;2021&lt;/year&gt;&lt;pub-dates&gt;&lt;date&gt;April 8&lt;/date&gt;&lt;/pub-dates&gt;&lt;/dates&gt;&lt;urls&gt;&lt;related-urls&gt;&lt;url&gt;https://psyarxiv.com/u37fy/&lt;/url&gt;&lt;/related-urls&gt;&lt;/urls&gt;&lt;electronic-resource-num&gt;10.31234/osf.io/u37fy&lt;/electronic-resource-num&gt;&lt;/record&gt;&lt;/Cite&gt;&lt;/EndNote&gt;</w:instrText>
      </w:r>
      <w:r w:rsidR="00A02BC7" w:rsidRPr="00415F42">
        <w:rPr>
          <w:bCs/>
        </w:rPr>
        <w:fldChar w:fldCharType="separate"/>
      </w:r>
      <w:r w:rsidR="00A02BC7" w:rsidRPr="00415F42">
        <w:rPr>
          <w:bCs/>
          <w:noProof/>
        </w:rPr>
        <w:t>(</w:t>
      </w:r>
      <w:hyperlink w:anchor="_ENREF_3" w:tooltip="Byers-Heinlein, 2021 #1059" w:history="1">
        <w:r w:rsidR="003562B0" w:rsidRPr="003562B0">
          <w:rPr>
            <w:rStyle w:val="Hyperlink"/>
          </w:rPr>
          <w:t>3</w:t>
        </w:r>
      </w:hyperlink>
      <w:r w:rsidR="00A02BC7" w:rsidRPr="00415F42">
        <w:rPr>
          <w:bCs/>
          <w:noProof/>
        </w:rPr>
        <w:t>)</w:t>
      </w:r>
      <w:r w:rsidR="00A02BC7" w:rsidRPr="00415F42">
        <w:rPr>
          <w:bCs/>
        </w:rPr>
        <w:fldChar w:fldCharType="end"/>
      </w:r>
      <w:r w:rsidR="00E86A9D" w:rsidRPr="00415F42">
        <w:rPr>
          <w:bCs/>
        </w:rPr>
        <w:t xml:space="preserve">. </w:t>
      </w:r>
      <w:r w:rsidRPr="00415F42">
        <w:rPr>
          <w:bCs/>
        </w:rPr>
        <w:t>Not only is measurement reliability important for establishing that individual differences can be reliably measured with the task,</w:t>
      </w:r>
      <w:r w:rsidR="00FC06AF" w:rsidRPr="00415F42">
        <w:rPr>
          <w:bCs/>
        </w:rPr>
        <w:t xml:space="preserve"> </w:t>
      </w:r>
      <w:r w:rsidRPr="00415F42">
        <w:rPr>
          <w:bCs/>
        </w:rPr>
        <w:t xml:space="preserve">reliability also constrains the associations that can be detected between </w:t>
      </w:r>
      <w:r w:rsidR="00A02BC7" w:rsidRPr="00415F42">
        <w:rPr>
          <w:bCs/>
        </w:rPr>
        <w:t xml:space="preserve">the task in question and other tasks. </w:t>
      </w:r>
      <w:r w:rsidR="007C3E79">
        <w:rPr>
          <w:bCs/>
        </w:rPr>
        <w:t>V</w:t>
      </w:r>
      <w:r w:rsidR="007C3E79" w:rsidRPr="00415F42">
        <w:rPr>
          <w:bCs/>
        </w:rPr>
        <w:t>ery large samples are needed</w:t>
      </w:r>
      <w:r w:rsidR="007C3E79" w:rsidRPr="00415F42">
        <w:rPr>
          <w:bCs/>
        </w:rPr>
        <w:t xml:space="preserve"> </w:t>
      </w:r>
      <w:r w:rsidR="007C3E79">
        <w:rPr>
          <w:bCs/>
        </w:rPr>
        <w:t>t</w:t>
      </w:r>
      <w:r w:rsidR="00A02BC7" w:rsidRPr="00415F42">
        <w:rPr>
          <w:bCs/>
        </w:rPr>
        <w:t xml:space="preserve">o establish a true correlation between two tasks with low measurement reliability </w:t>
      </w:r>
      <w:r w:rsidR="00A02BC7" w:rsidRPr="00415F42">
        <w:rPr>
          <w:bCs/>
        </w:rPr>
        <w:fldChar w:fldCharType="begin"/>
      </w:r>
      <w:r w:rsidR="006A20D1">
        <w:rPr>
          <w:bCs/>
        </w:rPr>
        <w:instrText xml:space="preserve"> ADDIN EN.CITE &lt;EndNote&gt;&lt;Cite&gt;&lt;Author&gt;Hedge&lt;/Author&gt;&lt;Year&gt;2018&lt;/Year&gt;&lt;RecNum&gt;1056&lt;/RecNum&gt;&lt;DisplayText&gt;(3, 4)&lt;/DisplayText&gt;&lt;record&gt;&lt;rec-number&gt;1056&lt;/rec-number&gt;&lt;foreign-keys&gt;&lt;key app="EN" db-id="wfvwdvsd4s5d0eefwdq52zavfw590w59ew5r" timestamp="1627303500"&gt;1056&lt;/key&gt;&lt;/foreign-keys&gt;&lt;ref-type name="Journal Article"&gt;17&lt;/ref-type&gt;&lt;contributors&gt;&lt;authors&gt;&lt;author&gt;Hedge, Craig&lt;/author&gt;&lt;author&gt;Powell, Georgina&lt;/author&gt;&lt;author&gt;Sumner, Petroc&lt;/author&gt;&lt;/authors&gt;&lt;/contributors&gt;&lt;titles&gt;&lt;title&gt;The reliability paradox: Why robust cognitive tasks do not produce reliable individual differences&lt;/title&gt;&lt;secondary-title&gt;Behavior Research Methods&lt;/secondary-title&gt;&lt;/titles&gt;&lt;periodical&gt;&lt;full-title&gt;Behavior Research Methods&lt;/full-title&gt;&lt;abbr-1&gt;Behav. Res. Methods&lt;/abbr-1&gt;&lt;abbr-2&gt;Behav Res Methods&lt;/abbr-2&gt;&lt;/periodical&gt;&lt;pages&gt;1166-1186&lt;/pages&gt;&lt;volume&gt;50&lt;/volume&gt;&lt;number&gt;3&lt;/number&gt;&lt;dates&gt;&lt;year&gt;2018&lt;/year&gt;&lt;/dates&gt;&lt;isbn&gt;1554-3528&lt;/isbn&gt;&lt;urls&gt;&lt;/urls&gt;&lt;electronic-resource-num&gt;10.3758/s13428-017-0935-1&lt;/electronic-resource-num&gt;&lt;/record&gt;&lt;/Cite&gt;&lt;Cite&gt;&lt;Author&gt;Byers-Heinlein&lt;/Author&gt;&lt;Year&gt;2021&lt;/Year&gt;&lt;RecNum&gt;1059&lt;/RecNum&gt;&lt;record&gt;&lt;rec-number&gt;1059&lt;/rec-number&gt;&lt;foreign-keys&gt;&lt;key app="EN" db-id="wfvwdvsd4s5d0eefwdq52zavfw590w59ew5r" timestamp="1627656973"&gt;1059&lt;/key&gt;&lt;/foreign-keys&gt;&lt;ref-type name="Electronic Article"&gt;43&lt;/ref-type&gt;&lt;contributors&gt;&lt;authors&gt;&lt;author&gt;Byers-Heinlein, Krista&lt;/author&gt;&lt;author&gt;Bergmann, Christina&lt;/author&gt;&lt;author&gt;Savalei, Victoria&lt;/author&gt;&lt;/authors&gt;&lt;/contributors&gt;&lt;titles&gt;&lt;title&gt;Six solutions for more reliable infant research&lt;/title&gt;&lt;secondary-title&gt;PsyArxiv&lt;/secondary-title&gt;&lt;/titles&gt;&lt;dates&gt;&lt;year&gt;2021&lt;/year&gt;&lt;pub-dates&gt;&lt;date&gt;April 8&lt;/date&gt;&lt;/pub-dates&gt;&lt;/dates&gt;&lt;urls&gt;&lt;related-urls&gt;&lt;url&gt;https://psyarxiv.com/u37fy/&lt;/url&gt;&lt;/related-urls&gt;&lt;/urls&gt;&lt;electronic-resource-num&gt;10.31234/osf.io/u37fy&lt;/electronic-resource-num&gt;&lt;/record&gt;&lt;/Cite&gt;&lt;/EndNote&gt;</w:instrText>
      </w:r>
      <w:r w:rsidR="00A02BC7" w:rsidRPr="00415F42">
        <w:rPr>
          <w:bCs/>
        </w:rPr>
        <w:fldChar w:fldCharType="separate"/>
      </w:r>
      <w:r w:rsidR="00A02BC7" w:rsidRPr="00415F42">
        <w:rPr>
          <w:bCs/>
          <w:noProof/>
        </w:rPr>
        <w:t>(</w:t>
      </w:r>
      <w:hyperlink w:anchor="_ENREF_3" w:tooltip="Byers-Heinlein, 2021 #1059" w:history="1">
        <w:r w:rsidR="003562B0" w:rsidRPr="003562B0">
          <w:rPr>
            <w:rStyle w:val="Hyperlink"/>
          </w:rPr>
          <w:t>3</w:t>
        </w:r>
      </w:hyperlink>
      <w:r w:rsidR="00A02BC7" w:rsidRPr="00415F42">
        <w:rPr>
          <w:bCs/>
          <w:noProof/>
        </w:rPr>
        <w:t xml:space="preserve">, </w:t>
      </w:r>
      <w:hyperlink w:anchor="_ENREF_4" w:tooltip="Hedge, 2018 #1056" w:history="1">
        <w:r w:rsidR="003562B0" w:rsidRPr="003562B0">
          <w:rPr>
            <w:rStyle w:val="Hyperlink"/>
          </w:rPr>
          <w:t>4</w:t>
        </w:r>
      </w:hyperlink>
      <w:r w:rsidR="00A02BC7" w:rsidRPr="00415F42">
        <w:rPr>
          <w:bCs/>
          <w:noProof/>
        </w:rPr>
        <w:t>)</w:t>
      </w:r>
      <w:r w:rsidR="00A02BC7" w:rsidRPr="00415F42">
        <w:rPr>
          <w:bCs/>
        </w:rPr>
        <w:fldChar w:fldCharType="end"/>
      </w:r>
      <w:r w:rsidRPr="00415F42">
        <w:rPr>
          <w:bCs/>
        </w:rPr>
        <w:t>.</w:t>
      </w:r>
    </w:p>
    <w:p w14:paraId="42381349" w14:textId="77777777" w:rsidR="00161849" w:rsidRPr="00415F42" w:rsidRDefault="00161849" w:rsidP="00E86A9D">
      <w:pPr>
        <w:spacing w:line="480" w:lineRule="auto"/>
        <w:jc w:val="both"/>
        <w:rPr>
          <w:bCs/>
        </w:rPr>
      </w:pPr>
    </w:p>
    <w:p w14:paraId="4B5F8C68" w14:textId="7EF911A8" w:rsidR="00E86A9D" w:rsidRPr="00415F42" w:rsidRDefault="00E86A9D" w:rsidP="00E86A9D">
      <w:pPr>
        <w:spacing w:line="480" w:lineRule="auto"/>
        <w:jc w:val="both"/>
        <w:rPr>
          <w:bCs/>
        </w:rPr>
      </w:pPr>
      <w:r w:rsidRPr="00415F42">
        <w:rPr>
          <w:bCs/>
        </w:rPr>
        <w:t xml:space="preserve">Whereas test-retest reliability assesses the </w:t>
      </w:r>
      <w:r w:rsidR="000845DC" w:rsidRPr="00415F42">
        <w:rPr>
          <w:bCs/>
        </w:rPr>
        <w:t>consistency</w:t>
      </w:r>
      <w:r w:rsidRPr="00415F42">
        <w:rPr>
          <w:bCs/>
        </w:rPr>
        <w:t xml:space="preserve"> of individual differences </w:t>
      </w:r>
      <w:r w:rsidR="000845DC" w:rsidRPr="00415F42">
        <w:rPr>
          <w:bCs/>
        </w:rPr>
        <w:t>across</w:t>
      </w:r>
      <w:r w:rsidRPr="00415F42">
        <w:rPr>
          <w:bCs/>
        </w:rPr>
        <w:t xml:space="preserve"> two separate sessions (usually spaced about a week apart), internal consistency assesses the consistency of individual differences within a single session. </w:t>
      </w:r>
      <w:r w:rsidR="00F31E45" w:rsidRPr="00415F42">
        <w:rPr>
          <w:bCs/>
        </w:rPr>
        <w:t>(Test-retest a</w:t>
      </w:r>
      <w:r w:rsidR="000845DC" w:rsidRPr="00415F42">
        <w:rPr>
          <w:bCs/>
        </w:rPr>
        <w:t>t longer time intervals, e.g., several months</w:t>
      </w:r>
      <w:r w:rsidR="00E52C7A" w:rsidRPr="00415F42">
        <w:rPr>
          <w:bCs/>
        </w:rPr>
        <w:t xml:space="preserve"> or even years</w:t>
      </w:r>
      <w:r w:rsidR="000845DC" w:rsidRPr="00415F42">
        <w:rPr>
          <w:bCs/>
        </w:rPr>
        <w:t>, becomes an estimate of longitudinal stability</w:t>
      </w:r>
      <w:r w:rsidR="00F31E45" w:rsidRPr="00415F42">
        <w:rPr>
          <w:bCs/>
        </w:rPr>
        <w:t>)</w:t>
      </w:r>
      <w:r w:rsidR="000845DC" w:rsidRPr="00415F42">
        <w:rPr>
          <w:bCs/>
        </w:rPr>
        <w:t xml:space="preserve">. </w:t>
      </w:r>
      <w:r w:rsidRPr="00415F42">
        <w:rPr>
          <w:bCs/>
        </w:rPr>
        <w:t xml:space="preserve">Two methods for assessing internal consistency are often used, the Spearman-Brown split-half coefficient and </w:t>
      </w:r>
      <w:r w:rsidR="000845DC" w:rsidRPr="00415F42">
        <w:rPr>
          <w:bCs/>
        </w:rPr>
        <w:t>Cronbach’s</w:t>
      </w:r>
      <w:r w:rsidRPr="00415F42">
        <w:rPr>
          <w:bCs/>
        </w:rPr>
        <w:t xml:space="preserve"> alpha. In most cases, Cronbach’s alpha is preferred because it assesses </w:t>
      </w:r>
      <w:r w:rsidR="00F31E45" w:rsidRPr="00415F42">
        <w:rPr>
          <w:bCs/>
        </w:rPr>
        <w:t>the</w:t>
      </w:r>
      <w:r w:rsidRPr="00415F42">
        <w:rPr>
          <w:bCs/>
        </w:rPr>
        <w:t xml:space="preserve"> mean of all possible split halves</w:t>
      </w:r>
      <w:r w:rsidR="000845DC" w:rsidRPr="00415F42">
        <w:rPr>
          <w:bCs/>
        </w:rPr>
        <w:t xml:space="preserve"> </w:t>
      </w:r>
      <w:r w:rsidR="00117334" w:rsidRPr="00415F42">
        <w:rPr>
          <w:bCs/>
        </w:rPr>
        <w:fldChar w:fldCharType="begin"/>
      </w:r>
      <w:r w:rsidR="003562B0">
        <w:rPr>
          <w:bCs/>
        </w:rPr>
        <w:instrText xml:space="preserve"> ADDIN EN.CITE &lt;EndNote&gt;&lt;Cite&gt;&lt;Author&gt;Johnson&lt;/Author&gt;&lt;Year&gt;2017&lt;/Year&gt;&lt;RecNum&gt;1063&lt;/RecNum&gt;&lt;DisplayText&gt;(5)&lt;/DisplayText&gt;&lt;record&gt;&lt;rec-number&gt;1063&lt;/rec-number&gt;&lt;foreign-keys&gt;&lt;key app="EN" db-id="wfvwdvsd4s5d0eefwdq52zavfw590w59ew5r" timestamp="1628084342"&gt;1063&lt;/key&gt;&lt;/foreign-keys&gt;&lt;ref-type name="Electronic Book Section"&gt;60&lt;/ref-type&gt;&lt;contributors&gt;&lt;authors&gt;&lt;author&gt;Johnson, AJ&lt;/author&gt;&lt;/authors&gt;&lt;/contributors&gt;&lt;titles&gt;&lt;title&gt;Reliability, Cronbach’s alpha&lt;/title&gt;&lt;secondary-title&gt;The SAGE Encyclopedia of Communication Research Methods&lt;/secondary-title&gt;&lt;/titles&gt;&lt;pages&gt;1415-1417&lt;/pages&gt;&lt;dates&gt;&lt;year&gt;2017&lt;/year&gt;&lt;/dates&gt;&lt;urls&gt;&lt;/urls&gt;&lt;electronic-resource-num&gt;10.4135/9781483381411.n492&lt;/electronic-resource-num&gt;&lt;/record&gt;&lt;/Cite&gt;&lt;/EndNote&gt;</w:instrText>
      </w:r>
      <w:r w:rsidR="00117334" w:rsidRPr="00415F42">
        <w:rPr>
          <w:bCs/>
        </w:rPr>
        <w:fldChar w:fldCharType="separate"/>
      </w:r>
      <w:r w:rsidR="00117334" w:rsidRPr="00415F42">
        <w:rPr>
          <w:bCs/>
          <w:noProof/>
        </w:rPr>
        <w:t>(</w:t>
      </w:r>
      <w:hyperlink w:anchor="_ENREF_5" w:tooltip="Johnson, 2017 #1063" w:history="1">
        <w:r w:rsidR="003562B0" w:rsidRPr="003562B0">
          <w:rPr>
            <w:rStyle w:val="Hyperlink"/>
          </w:rPr>
          <w:t>5</w:t>
        </w:r>
      </w:hyperlink>
      <w:r w:rsidR="00117334" w:rsidRPr="00415F42">
        <w:rPr>
          <w:bCs/>
          <w:noProof/>
        </w:rPr>
        <w:t>)</w:t>
      </w:r>
      <w:r w:rsidR="00117334" w:rsidRPr="00415F42">
        <w:rPr>
          <w:bCs/>
        </w:rPr>
        <w:fldChar w:fldCharType="end"/>
      </w:r>
      <w:r w:rsidRPr="00415F42">
        <w:rPr>
          <w:bCs/>
        </w:rPr>
        <w:t>.</w:t>
      </w:r>
    </w:p>
    <w:p w14:paraId="51243A84" w14:textId="75E5C938" w:rsidR="00E86A9D" w:rsidRPr="00415F42" w:rsidRDefault="00E86A9D" w:rsidP="00E86A9D">
      <w:pPr>
        <w:spacing w:line="480" w:lineRule="auto"/>
        <w:jc w:val="both"/>
        <w:rPr>
          <w:bCs/>
        </w:rPr>
      </w:pPr>
    </w:p>
    <w:p w14:paraId="1985AE08" w14:textId="3D102978" w:rsidR="005612D8" w:rsidRPr="00415F42" w:rsidRDefault="00E86A9D" w:rsidP="00E86A9D">
      <w:pPr>
        <w:spacing w:line="480" w:lineRule="auto"/>
        <w:jc w:val="both"/>
        <w:rPr>
          <w:bCs/>
        </w:rPr>
      </w:pPr>
      <w:r w:rsidRPr="00415F42">
        <w:rPr>
          <w:bCs/>
        </w:rPr>
        <w:t xml:space="preserve">Table 1a presents Cronbach’s alpha </w:t>
      </w:r>
      <w:r w:rsidR="00C07C32" w:rsidRPr="00415F42">
        <w:rPr>
          <w:bCs/>
        </w:rPr>
        <w:t xml:space="preserve">values </w:t>
      </w:r>
      <w:r w:rsidRPr="00415F42">
        <w:rPr>
          <w:bCs/>
        </w:rPr>
        <w:t>for inhibitory trial accuracy in Study 1 (24 and 30 months, cross-sectional) and Study 2 (</w:t>
      </w:r>
      <w:r w:rsidR="005612D8" w:rsidRPr="00415F42">
        <w:rPr>
          <w:bCs/>
        </w:rPr>
        <w:t xml:space="preserve">18, 21 and 24 months, longitudinal). We focussed on inhibitory trial accuracy for these analyses because performance on these trials </w:t>
      </w:r>
      <w:r w:rsidR="000845DC" w:rsidRPr="00415F42">
        <w:rPr>
          <w:bCs/>
        </w:rPr>
        <w:t>is</w:t>
      </w:r>
      <w:r w:rsidR="005612D8" w:rsidRPr="00415F42">
        <w:rPr>
          <w:bCs/>
        </w:rPr>
        <w:t xml:space="preserve"> </w:t>
      </w:r>
      <w:r w:rsidR="000845DC" w:rsidRPr="00415F42">
        <w:rPr>
          <w:bCs/>
        </w:rPr>
        <w:t xml:space="preserve">most </w:t>
      </w:r>
      <w:r w:rsidR="005612D8" w:rsidRPr="00415F42">
        <w:rPr>
          <w:bCs/>
        </w:rPr>
        <w:t xml:space="preserve">likely to tap into the core function </w:t>
      </w:r>
      <w:r w:rsidR="007C3E79">
        <w:rPr>
          <w:bCs/>
        </w:rPr>
        <w:t xml:space="preserve">that </w:t>
      </w:r>
      <w:r w:rsidR="005612D8" w:rsidRPr="00415F42">
        <w:rPr>
          <w:bCs/>
        </w:rPr>
        <w:t xml:space="preserve">we were interested in, </w:t>
      </w:r>
      <w:r w:rsidR="000845DC" w:rsidRPr="00415F42">
        <w:rPr>
          <w:bCs/>
        </w:rPr>
        <w:t>namely</w:t>
      </w:r>
      <w:r w:rsidR="00C07C32" w:rsidRPr="00415F42">
        <w:rPr>
          <w:bCs/>
        </w:rPr>
        <w:t>,</w:t>
      </w:r>
      <w:r w:rsidR="000845DC" w:rsidRPr="00415F42">
        <w:rPr>
          <w:bCs/>
        </w:rPr>
        <w:t xml:space="preserve"> </w:t>
      </w:r>
      <w:r w:rsidR="005612D8" w:rsidRPr="00415F42">
        <w:rPr>
          <w:bCs/>
        </w:rPr>
        <w:t xml:space="preserve">response inhibition. Whereas the consistency of a difference score would have been useful, there is no accurate way of determining the internal consistency of a difference score </w:t>
      </w:r>
      <w:r w:rsidR="000845DC" w:rsidRPr="00415F42">
        <w:rPr>
          <w:bCs/>
        </w:rPr>
        <w:t>because</w:t>
      </w:r>
      <w:r w:rsidR="005612D8" w:rsidRPr="00415F42">
        <w:rPr>
          <w:bCs/>
        </w:rPr>
        <w:t xml:space="preserve"> </w:t>
      </w:r>
      <w:r w:rsidR="000845DC" w:rsidRPr="00415F42">
        <w:rPr>
          <w:bCs/>
        </w:rPr>
        <w:t>Cronbach’s</w:t>
      </w:r>
      <w:r w:rsidR="005612D8" w:rsidRPr="00415F42">
        <w:rPr>
          <w:bCs/>
        </w:rPr>
        <w:t xml:space="preserve"> alpha is based </w:t>
      </w:r>
      <w:r w:rsidR="005612D8" w:rsidRPr="00415F42">
        <w:rPr>
          <w:bCs/>
        </w:rPr>
        <w:lastRenderedPageBreak/>
        <w:t xml:space="preserve">on performance on each </w:t>
      </w:r>
      <w:r w:rsidR="00C07C32" w:rsidRPr="00415F42">
        <w:rPr>
          <w:bCs/>
        </w:rPr>
        <w:t>individual</w:t>
      </w:r>
      <w:r w:rsidR="005612D8" w:rsidRPr="00415F42">
        <w:rPr>
          <w:bCs/>
        </w:rPr>
        <w:t xml:space="preserve"> trial</w:t>
      </w:r>
      <w:r w:rsidR="00C07C32" w:rsidRPr="00415F42">
        <w:rPr>
          <w:bCs/>
        </w:rPr>
        <w:t xml:space="preserve"> in the session</w:t>
      </w:r>
      <w:r w:rsidR="005612D8" w:rsidRPr="00415F42">
        <w:rPr>
          <w:bCs/>
        </w:rPr>
        <w:t xml:space="preserve"> and trials cannot be ‘combined’</w:t>
      </w:r>
      <w:r w:rsidR="000845DC" w:rsidRPr="00415F42">
        <w:rPr>
          <w:bCs/>
        </w:rPr>
        <w:t xml:space="preserve"> for this analysis</w:t>
      </w:r>
      <w:r w:rsidR="005612D8" w:rsidRPr="00415F42">
        <w:rPr>
          <w:bCs/>
        </w:rPr>
        <w:t>.</w:t>
      </w:r>
      <w:r w:rsidR="002F1A8B" w:rsidRPr="00415F42">
        <w:rPr>
          <w:bCs/>
        </w:rPr>
        <w:t xml:space="preserve"> We also did not analyse toddler inhibitory </w:t>
      </w:r>
      <w:r w:rsidR="005D09EC" w:rsidRPr="00415F42">
        <w:rPr>
          <w:bCs/>
        </w:rPr>
        <w:t>reaction times (</w:t>
      </w:r>
      <w:r w:rsidR="002F1A8B" w:rsidRPr="00415F42">
        <w:rPr>
          <w:bCs/>
        </w:rPr>
        <w:t>RTs</w:t>
      </w:r>
      <w:r w:rsidR="005D09EC" w:rsidRPr="00415F42">
        <w:rPr>
          <w:bCs/>
        </w:rPr>
        <w:t>)</w:t>
      </w:r>
      <w:r w:rsidR="002F1A8B" w:rsidRPr="00415F42">
        <w:rPr>
          <w:bCs/>
        </w:rPr>
        <w:t xml:space="preserve"> because some toddlers responded incorrectly on most inhibitory trials, meaning that only a small subset (toddlers who performed well on inhibitory trials) would have been included in the </w:t>
      </w:r>
      <w:r w:rsidR="007C3E79">
        <w:rPr>
          <w:bCs/>
        </w:rPr>
        <w:t xml:space="preserve">internal consistency </w:t>
      </w:r>
      <w:r w:rsidR="002F1A8B" w:rsidRPr="00415F42">
        <w:rPr>
          <w:bCs/>
        </w:rPr>
        <w:t>analysis</w:t>
      </w:r>
      <w:r w:rsidR="007C3E79">
        <w:rPr>
          <w:bCs/>
        </w:rPr>
        <w:t xml:space="preserve"> for RT</w:t>
      </w:r>
      <w:r w:rsidR="002F1A8B" w:rsidRPr="00415F42">
        <w:rPr>
          <w:bCs/>
        </w:rPr>
        <w:t xml:space="preserve"> (for a discussion of this issue, see Green et al.</w:t>
      </w:r>
      <w:r w:rsidR="00117334" w:rsidRPr="00415F42">
        <w:rPr>
          <w:bCs/>
        </w:rPr>
        <w:t xml:space="preserve"> </w:t>
      </w:r>
      <w:r w:rsidR="00117334" w:rsidRPr="00415F42">
        <w:rPr>
          <w:bCs/>
        </w:rPr>
        <w:fldChar w:fldCharType="begin"/>
      </w:r>
      <w:r w:rsidR="007C3E79">
        <w:rPr>
          <w:bCs/>
        </w:rPr>
        <w:instrText xml:space="preserve"> ADDIN EN.CITE &lt;EndNote&gt;&lt;Cite&gt;&lt;Author&gt;Green&lt;/Author&gt;&lt;Year&gt;2016&lt;/Year&gt;&lt;RecNum&gt;1062&lt;/RecNum&gt;&lt;DisplayText&gt;(2)&lt;/DisplayText&gt;&lt;record&gt;&lt;rec-number&gt;1062&lt;/rec-number&gt;&lt;foreign-keys&gt;&lt;key app="EN" db-id="wfvwdvsd4s5d0eefwdq52zavfw590w59ew5r" timestamp="1628083597"&gt;1062&lt;/key&gt;&lt;/foreign-keys&gt;&lt;ref-type name="Journal Article"&gt;17&lt;/ref-type&gt;&lt;contributors&gt;&lt;authors&gt;&lt;author&gt;Green, Samuel B&lt;/author&gt;&lt;author&gt;Yang, Yanyun&lt;/author&gt;&lt;author&gt;Alt, Mary&lt;/author&gt;&lt;author&gt;Brinkley, Shara&lt;/author&gt;&lt;author&gt;Gray, Shelley&lt;/author&gt;&lt;author&gt;Hogan, Tiffany&lt;/author&gt;&lt;author&gt;Cowan, Nelson&lt;/author&gt;&lt;/authors&gt;&lt;/contributors&gt;&lt;titles&gt;&lt;title&gt;Use of internal consistency coefficients for estimating reliability of experimental task scores&lt;/title&gt;&lt;secondary-title&gt;Psychonomic Bulletin &amp;amp; Review&lt;/secondary-title&gt;&lt;/titles&gt;&lt;periodical&gt;&lt;full-title&gt;Psychonomic Bulletin &amp;amp; Review&lt;/full-title&gt;&lt;abbr-1&gt;Psychon Bull Rev&lt;/abbr-1&gt;&lt;abbr-2&gt;Psychon. Bull. Rev&lt;/abbr-2&gt;&lt;/periodical&gt;&lt;pages&gt;750-763&lt;/pages&gt;&lt;volume&gt;23&lt;/volume&gt;&lt;number&gt;3&lt;/number&gt;&lt;dates&gt;&lt;year&gt;2016&lt;/year&gt;&lt;/dates&gt;&lt;isbn&gt;1531-5320&lt;/isbn&gt;&lt;urls&gt;&lt;/urls&gt;&lt;electronic-resource-num&gt;10.3758/s13423-015-0968-3&lt;/electronic-resource-num&gt;&lt;/record&gt;&lt;/Cite&gt;&lt;/EndNote&gt;</w:instrText>
      </w:r>
      <w:r w:rsidR="00117334" w:rsidRPr="00415F42">
        <w:rPr>
          <w:bCs/>
        </w:rPr>
        <w:fldChar w:fldCharType="separate"/>
      </w:r>
      <w:r w:rsidR="007C3E79">
        <w:rPr>
          <w:bCs/>
          <w:noProof/>
        </w:rPr>
        <w:t>(</w:t>
      </w:r>
      <w:hyperlink w:anchor="_ENREF_2" w:tooltip="Green, 2016 #1062" w:history="1">
        <w:r w:rsidR="003562B0" w:rsidRPr="003562B0">
          <w:rPr>
            <w:rStyle w:val="Hyperlink"/>
          </w:rPr>
          <w:t>2</w:t>
        </w:r>
      </w:hyperlink>
      <w:r w:rsidR="007C3E79">
        <w:rPr>
          <w:bCs/>
          <w:noProof/>
        </w:rPr>
        <w:t>)</w:t>
      </w:r>
      <w:r w:rsidR="00117334" w:rsidRPr="00415F42">
        <w:rPr>
          <w:bCs/>
        </w:rPr>
        <w:fldChar w:fldCharType="end"/>
      </w:r>
      <w:r w:rsidR="002F1A8B" w:rsidRPr="00415F42">
        <w:rPr>
          <w:bCs/>
        </w:rPr>
        <w:t>).</w:t>
      </w:r>
    </w:p>
    <w:p w14:paraId="7BD70CFB" w14:textId="77777777" w:rsidR="005612D8" w:rsidRPr="00415F42" w:rsidRDefault="005612D8" w:rsidP="00E86A9D">
      <w:pPr>
        <w:spacing w:line="480" w:lineRule="auto"/>
        <w:jc w:val="both"/>
        <w:rPr>
          <w:bCs/>
        </w:rPr>
      </w:pPr>
    </w:p>
    <w:p w14:paraId="0B655F6F" w14:textId="653CBFDE" w:rsidR="00E86A9D" w:rsidRPr="00415F42" w:rsidRDefault="005612D8" w:rsidP="00E86A9D">
      <w:pPr>
        <w:spacing w:line="480" w:lineRule="auto"/>
        <w:jc w:val="both"/>
        <w:rPr>
          <w:bCs/>
        </w:rPr>
      </w:pPr>
      <w:r w:rsidRPr="00415F42">
        <w:rPr>
          <w:bCs/>
        </w:rPr>
        <w:t xml:space="preserve">Cronbach’s alpha can only be calculated for participants who have all trials available. </w:t>
      </w:r>
      <w:r w:rsidR="000845DC" w:rsidRPr="00415F42">
        <w:rPr>
          <w:bCs/>
        </w:rPr>
        <w:t xml:space="preserve">For Studies 1 and 2 this means that participants would have to have 8 valid inhibitory trials available to be included. </w:t>
      </w:r>
      <w:r w:rsidRPr="00415F42">
        <w:rPr>
          <w:bCs/>
        </w:rPr>
        <w:t xml:space="preserve">For this reason, Table 1a presents </w:t>
      </w:r>
      <w:r w:rsidR="0006416D" w:rsidRPr="00415F42">
        <w:rPr>
          <w:bCs/>
        </w:rPr>
        <w:t xml:space="preserve">Cronbach’s </w:t>
      </w:r>
      <w:r w:rsidRPr="00415F42">
        <w:rPr>
          <w:bCs/>
        </w:rPr>
        <w:t xml:space="preserve">alpha </w:t>
      </w:r>
      <w:r w:rsidR="00C07C32" w:rsidRPr="00415F42">
        <w:rPr>
          <w:bCs/>
        </w:rPr>
        <w:t xml:space="preserve">values </w:t>
      </w:r>
      <w:r w:rsidRPr="00415F42">
        <w:rPr>
          <w:bCs/>
        </w:rPr>
        <w:t xml:space="preserve">both for participants who have a score (correct or incorrect) for all inhibitory trials (8 in total) and for participants who have at least 6 inhibitory </w:t>
      </w:r>
      <w:r w:rsidR="00117334" w:rsidRPr="00415F42">
        <w:rPr>
          <w:bCs/>
        </w:rPr>
        <w:t>trials</w:t>
      </w:r>
      <w:r w:rsidRPr="00415F42">
        <w:rPr>
          <w:bCs/>
        </w:rPr>
        <w:t xml:space="preserve"> available</w:t>
      </w:r>
      <w:r w:rsidR="00117334" w:rsidRPr="00415F42">
        <w:rPr>
          <w:bCs/>
        </w:rPr>
        <w:t xml:space="preserve"> for analysis</w:t>
      </w:r>
      <w:r w:rsidRPr="00415F42">
        <w:rPr>
          <w:bCs/>
        </w:rPr>
        <w:t xml:space="preserve">. Whereas the </w:t>
      </w:r>
      <w:r w:rsidR="00C453EE" w:rsidRPr="00415F42">
        <w:rPr>
          <w:bCs/>
        </w:rPr>
        <w:t>second</w:t>
      </w:r>
      <w:r w:rsidRPr="00415F42">
        <w:rPr>
          <w:bCs/>
        </w:rPr>
        <w:t xml:space="preserve"> column </w:t>
      </w:r>
      <w:r w:rsidR="00117334" w:rsidRPr="00415F42">
        <w:rPr>
          <w:bCs/>
        </w:rPr>
        <w:t>contains</w:t>
      </w:r>
      <w:r w:rsidRPr="00415F42">
        <w:rPr>
          <w:bCs/>
        </w:rPr>
        <w:t xml:space="preserve"> alpha </w:t>
      </w:r>
      <w:r w:rsidR="00117334" w:rsidRPr="00415F42">
        <w:rPr>
          <w:bCs/>
        </w:rPr>
        <w:t xml:space="preserve">values </w:t>
      </w:r>
      <w:r w:rsidRPr="00415F42">
        <w:rPr>
          <w:bCs/>
        </w:rPr>
        <w:t>based on 8 trials (but fewer participants are contributing to th</w:t>
      </w:r>
      <w:r w:rsidR="00117334" w:rsidRPr="00415F42">
        <w:rPr>
          <w:bCs/>
        </w:rPr>
        <w:t xml:space="preserve">ose </w:t>
      </w:r>
      <w:r w:rsidRPr="00415F42">
        <w:rPr>
          <w:bCs/>
        </w:rPr>
        <w:t>value</w:t>
      </w:r>
      <w:r w:rsidR="0006416D" w:rsidRPr="00415F42">
        <w:rPr>
          <w:bCs/>
        </w:rPr>
        <w:t>s</w:t>
      </w:r>
      <w:r w:rsidRPr="00415F42">
        <w:rPr>
          <w:bCs/>
        </w:rPr>
        <w:t>), the</w:t>
      </w:r>
      <w:r w:rsidR="0006416D" w:rsidRPr="00415F42">
        <w:rPr>
          <w:bCs/>
        </w:rPr>
        <w:t xml:space="preserve"> </w:t>
      </w:r>
      <w:r w:rsidR="00C453EE" w:rsidRPr="00415F42">
        <w:rPr>
          <w:bCs/>
        </w:rPr>
        <w:t>third</w:t>
      </w:r>
      <w:r w:rsidRPr="00415F42">
        <w:rPr>
          <w:bCs/>
        </w:rPr>
        <w:t xml:space="preserve"> column </w:t>
      </w:r>
      <w:r w:rsidR="00117334" w:rsidRPr="00415F42">
        <w:rPr>
          <w:bCs/>
        </w:rPr>
        <w:t xml:space="preserve">contains alpha values based on </w:t>
      </w:r>
      <w:r w:rsidR="0006416D" w:rsidRPr="00415F42">
        <w:rPr>
          <w:bCs/>
        </w:rPr>
        <w:t>most</w:t>
      </w:r>
      <w:r w:rsidR="00117334" w:rsidRPr="00415F42">
        <w:rPr>
          <w:bCs/>
        </w:rPr>
        <w:t xml:space="preserve"> of the</w:t>
      </w:r>
      <w:r w:rsidRPr="00415F42">
        <w:rPr>
          <w:bCs/>
        </w:rPr>
        <w:t xml:space="preserve"> </w:t>
      </w:r>
      <w:r w:rsidR="00FE0700" w:rsidRPr="00415F42">
        <w:rPr>
          <w:bCs/>
        </w:rPr>
        <w:t>participants,</w:t>
      </w:r>
      <w:r w:rsidRPr="00415F42">
        <w:rPr>
          <w:bCs/>
        </w:rPr>
        <w:t xml:space="preserve"> but </w:t>
      </w:r>
      <w:r w:rsidR="00117334" w:rsidRPr="00415F42">
        <w:rPr>
          <w:bCs/>
        </w:rPr>
        <w:t>this estimate is</w:t>
      </w:r>
      <w:r w:rsidRPr="00415F42">
        <w:rPr>
          <w:bCs/>
        </w:rPr>
        <w:t xml:space="preserve"> based on fewer trials</w:t>
      </w:r>
      <w:r w:rsidR="00117334" w:rsidRPr="00415F42">
        <w:rPr>
          <w:bCs/>
        </w:rPr>
        <w:t xml:space="preserve"> (6 trials)</w:t>
      </w:r>
      <w:r w:rsidRPr="00415F42">
        <w:rPr>
          <w:bCs/>
        </w:rPr>
        <w:t>.</w:t>
      </w:r>
    </w:p>
    <w:p w14:paraId="779361DC" w14:textId="05248B3F" w:rsidR="00E86A9D" w:rsidRPr="00415F42" w:rsidRDefault="00E86A9D" w:rsidP="00E86A9D">
      <w:pPr>
        <w:spacing w:line="480" w:lineRule="auto"/>
        <w:jc w:val="both"/>
        <w:rPr>
          <w:bCs/>
        </w:rPr>
      </w:pPr>
    </w:p>
    <w:p w14:paraId="7B7CDD3D" w14:textId="77777777" w:rsidR="00797E78" w:rsidRPr="00415F42" w:rsidRDefault="00797E78">
      <w:pPr>
        <w:spacing w:after="160" w:line="259" w:lineRule="auto"/>
        <w:rPr>
          <w:b/>
        </w:rPr>
      </w:pPr>
      <w:r w:rsidRPr="00415F42">
        <w:rPr>
          <w:b/>
        </w:rPr>
        <w:br w:type="page"/>
      </w:r>
    </w:p>
    <w:p w14:paraId="65FEA3E3" w14:textId="6FF09479" w:rsidR="008C6A3D" w:rsidRPr="00415F42" w:rsidRDefault="008C6A3D" w:rsidP="00E86A9D">
      <w:pPr>
        <w:spacing w:line="480" w:lineRule="auto"/>
        <w:jc w:val="both"/>
        <w:rPr>
          <w:bCs/>
        </w:rPr>
      </w:pPr>
      <w:r w:rsidRPr="00415F42">
        <w:rPr>
          <w:b/>
        </w:rPr>
        <w:lastRenderedPageBreak/>
        <w:t xml:space="preserve">Table </w:t>
      </w:r>
      <w:r w:rsidR="00C07C32" w:rsidRPr="00415F42">
        <w:rPr>
          <w:b/>
        </w:rPr>
        <w:t>1a</w:t>
      </w:r>
      <w:r w:rsidR="000B024F" w:rsidRPr="00415F42">
        <w:rPr>
          <w:b/>
        </w:rPr>
        <w:t>.</w:t>
      </w:r>
      <w:r w:rsidR="000B024F" w:rsidRPr="00415F42">
        <w:rPr>
          <w:bCs/>
        </w:rPr>
        <w:t xml:space="preserve"> Reliability for ECITT inhibitory trial accuracy in Studies 1 and 2.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2552"/>
        <w:gridCol w:w="1843"/>
        <w:gridCol w:w="1559"/>
        <w:gridCol w:w="1843"/>
        <w:gridCol w:w="1559"/>
      </w:tblGrid>
      <w:tr w:rsidR="00362F1A" w:rsidRPr="00415F42" w14:paraId="0BD46DFE" w14:textId="77777777" w:rsidTr="00362F1A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nil"/>
              <w:right w:val="dotted" w:sz="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7BC7C6" w14:textId="77777777" w:rsidR="00362F1A" w:rsidRPr="00415F42" w:rsidRDefault="00362F1A" w:rsidP="001F6947">
            <w:pPr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415F4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dotted" w:sz="2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FD31BB" w14:textId="0FF6A690" w:rsidR="00362F1A" w:rsidRPr="00415F42" w:rsidRDefault="00362F1A" w:rsidP="00362F1A">
            <w:pPr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15F42">
              <w:rPr>
                <w:b/>
                <w:bCs/>
                <w:color w:val="000000"/>
                <w:sz w:val="22"/>
                <w:szCs w:val="22"/>
              </w:rPr>
              <w:t>8 trial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dotted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4CC2A8" w14:textId="629E8A42" w:rsidR="00362F1A" w:rsidRPr="00415F42" w:rsidRDefault="00362F1A" w:rsidP="00362F1A">
            <w:pPr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15F42">
              <w:rPr>
                <w:b/>
                <w:bCs/>
                <w:color w:val="000000"/>
                <w:sz w:val="22"/>
                <w:szCs w:val="22"/>
              </w:rPr>
              <w:t>6 trials</w:t>
            </w:r>
          </w:p>
        </w:tc>
      </w:tr>
      <w:tr w:rsidR="008369D4" w:rsidRPr="00415F42" w14:paraId="6D497832" w14:textId="77777777" w:rsidTr="00362F1A">
        <w:trPr>
          <w:trHeight w:val="329"/>
        </w:trPr>
        <w:tc>
          <w:tcPr>
            <w:tcW w:w="2552" w:type="dxa"/>
            <w:tcBorders>
              <w:top w:val="nil"/>
              <w:left w:val="nil"/>
              <w:right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F8C5D45" w14:textId="77777777" w:rsidR="00C22F8B" w:rsidRPr="00415F42" w:rsidRDefault="00C22F8B" w:rsidP="00C22F8B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415F42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dotted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32283" w14:textId="26979F2F" w:rsidR="00C22F8B" w:rsidRPr="00415F42" w:rsidRDefault="004643D6" w:rsidP="00C22F8B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415F42">
              <w:rPr>
                <w:i/>
                <w:iCs/>
                <w:color w:val="000000"/>
                <w:sz w:val="22"/>
                <w:szCs w:val="22"/>
              </w:rPr>
              <w:t>n</w:t>
            </w:r>
            <w:r w:rsidR="00C22F8B" w:rsidRPr="00415F42">
              <w:rPr>
                <w:i/>
                <w:iCs/>
                <w:color w:val="000000"/>
                <w:sz w:val="22"/>
                <w:szCs w:val="22"/>
              </w:rPr>
              <w:t xml:space="preserve"> included</w:t>
            </w:r>
            <w:r w:rsidR="00C22F8B" w:rsidRPr="00415F42">
              <w:rPr>
                <w:i/>
                <w:iCs/>
                <w:color w:val="000000"/>
                <w:sz w:val="22"/>
                <w:szCs w:val="22"/>
                <w:vertAlign w:val="superscript"/>
              </w:rPr>
              <w:t>a</w:t>
            </w:r>
            <w:r w:rsidR="00C22F8B" w:rsidRPr="00415F42">
              <w:rPr>
                <w:i/>
                <w:iCs/>
                <w:color w:val="000000"/>
                <w:sz w:val="22"/>
                <w:szCs w:val="22"/>
              </w:rPr>
              <w:t>/total</w:t>
            </w:r>
          </w:p>
        </w:tc>
        <w:tc>
          <w:tcPr>
            <w:tcW w:w="1559" w:type="dxa"/>
            <w:tcBorders>
              <w:top w:val="nil"/>
              <w:left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2B004F0" w14:textId="77777777" w:rsidR="00C22F8B" w:rsidRPr="00415F42" w:rsidRDefault="00C22F8B" w:rsidP="00C22F8B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15F42">
              <w:rPr>
                <w:i/>
                <w:iCs/>
                <w:color w:val="000000"/>
                <w:sz w:val="22"/>
                <w:szCs w:val="22"/>
              </w:rPr>
              <w:t xml:space="preserve">Cronbach's </w:t>
            </w:r>
            <w:r w:rsidRPr="00415F42">
              <w:rPr>
                <w:rFonts w:ascii="Cambria Math" w:hAnsi="Cambria Math" w:cs="Cambria Math"/>
                <w:i/>
                <w:iCs/>
                <w:color w:val="000000"/>
                <w:sz w:val="22"/>
                <w:szCs w:val="22"/>
              </w:rPr>
              <w:t>⍺</w:t>
            </w:r>
          </w:p>
        </w:tc>
        <w:tc>
          <w:tcPr>
            <w:tcW w:w="1843" w:type="dxa"/>
            <w:tcBorders>
              <w:top w:val="nil"/>
              <w:left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A1CB7" w14:textId="5D3CEB6A" w:rsidR="00C22F8B" w:rsidRPr="00415F42" w:rsidRDefault="004643D6" w:rsidP="00C22F8B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415F42">
              <w:rPr>
                <w:i/>
                <w:iCs/>
                <w:color w:val="000000"/>
                <w:sz w:val="22"/>
                <w:szCs w:val="22"/>
              </w:rPr>
              <w:t>n</w:t>
            </w:r>
            <w:r w:rsidR="00C22F8B" w:rsidRPr="00415F42">
              <w:rPr>
                <w:i/>
                <w:iCs/>
                <w:color w:val="000000"/>
                <w:sz w:val="22"/>
                <w:szCs w:val="22"/>
              </w:rPr>
              <w:t xml:space="preserve"> included</w:t>
            </w:r>
            <w:r w:rsidR="00C22F8B" w:rsidRPr="00415F42">
              <w:rPr>
                <w:i/>
                <w:iCs/>
                <w:color w:val="000000"/>
                <w:sz w:val="22"/>
                <w:szCs w:val="22"/>
                <w:vertAlign w:val="superscript"/>
              </w:rPr>
              <w:t>a</w:t>
            </w:r>
            <w:r w:rsidR="00C22F8B" w:rsidRPr="00415F42">
              <w:rPr>
                <w:i/>
                <w:iCs/>
                <w:color w:val="000000"/>
                <w:sz w:val="22"/>
                <w:szCs w:val="22"/>
              </w:rPr>
              <w:t>/total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74CB" w14:textId="77777777" w:rsidR="00C22F8B" w:rsidRPr="00415F42" w:rsidRDefault="00C22F8B" w:rsidP="00C22F8B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15F42">
              <w:rPr>
                <w:i/>
                <w:iCs/>
                <w:color w:val="000000"/>
                <w:sz w:val="22"/>
                <w:szCs w:val="22"/>
              </w:rPr>
              <w:t xml:space="preserve">Cronbach's </w:t>
            </w:r>
            <w:r w:rsidRPr="00415F42">
              <w:rPr>
                <w:rFonts w:ascii="Cambria Math" w:hAnsi="Cambria Math" w:cs="Cambria Math"/>
                <w:i/>
                <w:iCs/>
                <w:color w:val="000000"/>
                <w:sz w:val="22"/>
                <w:szCs w:val="22"/>
              </w:rPr>
              <w:t>⍺</w:t>
            </w:r>
          </w:p>
        </w:tc>
      </w:tr>
      <w:tr w:rsidR="00C22F8B" w:rsidRPr="00415F42" w14:paraId="28256D89" w14:textId="77777777" w:rsidTr="00362F1A">
        <w:trPr>
          <w:trHeight w:val="320"/>
        </w:trPr>
        <w:tc>
          <w:tcPr>
            <w:tcW w:w="2552" w:type="dxa"/>
            <w:tcBorders>
              <w:left w:val="nil"/>
              <w:bottom w:val="nil"/>
              <w:right w:val="dotted" w:sz="2" w:space="0" w:color="auto"/>
            </w:tcBorders>
            <w:shd w:val="clear" w:color="000000" w:fill="D9D9D9"/>
            <w:noWrap/>
            <w:vAlign w:val="bottom"/>
            <w:hideMark/>
          </w:tcPr>
          <w:p w14:paraId="3694F7F2" w14:textId="77777777" w:rsidR="00C22F8B" w:rsidRPr="00415F42" w:rsidRDefault="00C22F8B" w:rsidP="001F6947">
            <w:pPr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415F42">
              <w:rPr>
                <w:b/>
                <w:bCs/>
                <w:color w:val="000000"/>
                <w:sz w:val="22"/>
                <w:szCs w:val="22"/>
              </w:rPr>
              <w:t>Study 1 (cross-sectional)</w:t>
            </w:r>
          </w:p>
        </w:tc>
        <w:tc>
          <w:tcPr>
            <w:tcW w:w="1843" w:type="dxa"/>
            <w:tcBorders>
              <w:left w:val="dotted" w:sz="2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F8DA68" w14:textId="77777777" w:rsidR="00C22F8B" w:rsidRPr="00415F42" w:rsidRDefault="00C22F8B" w:rsidP="001F6947">
            <w:pPr>
              <w:spacing w:before="60" w:after="60"/>
              <w:rPr>
                <w:i/>
                <w:iCs/>
                <w:color w:val="000000"/>
                <w:sz w:val="22"/>
                <w:szCs w:val="22"/>
              </w:rPr>
            </w:pPr>
            <w:r w:rsidRPr="00415F42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left w:val="nil"/>
              <w:bottom w:val="nil"/>
              <w:right w:val="dotted" w:sz="4" w:space="0" w:color="auto"/>
            </w:tcBorders>
            <w:shd w:val="clear" w:color="000000" w:fill="D9D9D9"/>
            <w:noWrap/>
            <w:vAlign w:val="center"/>
            <w:hideMark/>
          </w:tcPr>
          <w:p w14:paraId="64DF72F0" w14:textId="77777777" w:rsidR="00C22F8B" w:rsidRPr="00415F42" w:rsidRDefault="00C22F8B" w:rsidP="001F6947">
            <w:pPr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left w:val="dotted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495300" w14:textId="77777777" w:rsidR="00C22F8B" w:rsidRPr="00415F42" w:rsidRDefault="00C22F8B" w:rsidP="001F6947">
            <w:pPr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0223D4" w14:textId="77777777" w:rsidR="00C22F8B" w:rsidRPr="00415F42" w:rsidRDefault="00C22F8B" w:rsidP="001F6947">
            <w:pPr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369D4" w:rsidRPr="00415F42" w14:paraId="4204CE59" w14:textId="77777777" w:rsidTr="00362F1A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EE7DB70" w14:textId="3EF6B245" w:rsidR="00C22F8B" w:rsidRPr="00415F42" w:rsidRDefault="00C22F8B" w:rsidP="00C22F8B">
            <w:pPr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24</w:t>
            </w:r>
            <w:r w:rsidR="00347708">
              <w:rPr>
                <w:color w:val="000000"/>
                <w:sz w:val="22"/>
                <w:szCs w:val="22"/>
              </w:rPr>
              <w:t>-month-old</w:t>
            </w:r>
            <w:r w:rsidRPr="00415F42"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843" w:type="dxa"/>
            <w:tcBorders>
              <w:top w:val="nil"/>
              <w:left w:val="dotted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3A24" w14:textId="77777777" w:rsidR="00C22F8B" w:rsidRPr="00415F42" w:rsidRDefault="00C22F8B" w:rsidP="00C22F8B">
            <w:pPr>
              <w:jc w:val="center"/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29/35 (82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1F56AD7" w14:textId="77777777" w:rsidR="00C22F8B" w:rsidRPr="00415F42" w:rsidRDefault="00C22F8B" w:rsidP="00C22F8B">
            <w:pPr>
              <w:jc w:val="center"/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0.859</w:t>
            </w:r>
          </w:p>
        </w:tc>
        <w:tc>
          <w:tcPr>
            <w:tcW w:w="184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AC4C" w14:textId="77777777" w:rsidR="00C22F8B" w:rsidRPr="00415F42" w:rsidRDefault="00C22F8B" w:rsidP="00C22F8B">
            <w:pPr>
              <w:jc w:val="center"/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35/35 (10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B28E" w14:textId="77777777" w:rsidR="00C22F8B" w:rsidRPr="00415F42" w:rsidRDefault="00C22F8B" w:rsidP="00C22F8B">
            <w:pPr>
              <w:jc w:val="center"/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0.774</w:t>
            </w:r>
          </w:p>
        </w:tc>
      </w:tr>
      <w:tr w:rsidR="008369D4" w:rsidRPr="00415F42" w14:paraId="4F5DBBEA" w14:textId="77777777" w:rsidTr="00362F1A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D6D013A" w14:textId="405C8489" w:rsidR="00C22F8B" w:rsidRPr="00415F42" w:rsidRDefault="00C22F8B" w:rsidP="00C22F8B">
            <w:pPr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30</w:t>
            </w:r>
            <w:r w:rsidR="00347708">
              <w:rPr>
                <w:color w:val="000000"/>
                <w:sz w:val="22"/>
                <w:szCs w:val="22"/>
              </w:rPr>
              <w:t>-month-old</w:t>
            </w:r>
            <w:r w:rsidRPr="00415F42"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843" w:type="dxa"/>
            <w:tcBorders>
              <w:top w:val="nil"/>
              <w:left w:val="dotted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E031" w14:textId="77777777" w:rsidR="00C22F8B" w:rsidRPr="00415F42" w:rsidRDefault="00C22F8B" w:rsidP="00C22F8B">
            <w:pPr>
              <w:jc w:val="center"/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39/42 (92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6A994A4" w14:textId="77777777" w:rsidR="00C22F8B" w:rsidRPr="00415F42" w:rsidRDefault="00C22F8B" w:rsidP="00C22F8B">
            <w:pPr>
              <w:jc w:val="center"/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0.745</w:t>
            </w:r>
          </w:p>
        </w:tc>
        <w:tc>
          <w:tcPr>
            <w:tcW w:w="184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0D13" w14:textId="77777777" w:rsidR="00C22F8B" w:rsidRPr="00415F42" w:rsidRDefault="00C22F8B" w:rsidP="00C22F8B">
            <w:pPr>
              <w:jc w:val="center"/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42/42 (10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8643" w14:textId="2EFCDC63" w:rsidR="00C22F8B" w:rsidRPr="00415F42" w:rsidRDefault="00C22F8B" w:rsidP="00C22F8B">
            <w:pPr>
              <w:jc w:val="center"/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0.437</w:t>
            </w:r>
            <w:r w:rsidR="009E5631" w:rsidRPr="00415F42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8369D4" w:rsidRPr="00415F42" w14:paraId="58C7C4C5" w14:textId="77777777" w:rsidTr="00362F1A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59FED859" w14:textId="77777777" w:rsidR="00C22F8B" w:rsidRPr="00415F42" w:rsidRDefault="00C22F8B" w:rsidP="00C22F8B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415F42">
              <w:rPr>
                <w:i/>
                <w:iCs/>
                <w:color w:val="000000"/>
                <w:sz w:val="22"/>
                <w:szCs w:val="22"/>
              </w:rPr>
              <w:t>Mean for Study 1</w:t>
            </w:r>
          </w:p>
        </w:tc>
        <w:tc>
          <w:tcPr>
            <w:tcW w:w="1843" w:type="dxa"/>
            <w:tcBorders>
              <w:top w:val="nil"/>
              <w:left w:val="dott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AE18" w14:textId="77777777" w:rsidR="00C22F8B" w:rsidRPr="00415F42" w:rsidRDefault="00C22F8B" w:rsidP="00C22F8B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15F42">
              <w:rPr>
                <w:i/>
                <w:iCs/>
                <w:color w:val="000000"/>
                <w:sz w:val="22"/>
                <w:szCs w:val="22"/>
              </w:rPr>
              <w:t>87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E298770" w14:textId="77777777" w:rsidR="00C22F8B" w:rsidRPr="00415F42" w:rsidRDefault="00C22F8B" w:rsidP="00C22F8B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15F42">
              <w:rPr>
                <w:i/>
                <w:iCs/>
                <w:color w:val="000000"/>
                <w:sz w:val="22"/>
                <w:szCs w:val="22"/>
              </w:rPr>
              <w:t>0.802</w:t>
            </w:r>
          </w:p>
        </w:tc>
        <w:tc>
          <w:tcPr>
            <w:tcW w:w="184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C0C9" w14:textId="77777777" w:rsidR="00C22F8B" w:rsidRPr="00415F42" w:rsidRDefault="00C22F8B" w:rsidP="00C22F8B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15F42">
              <w:rPr>
                <w:i/>
                <w:iCs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A47B" w14:textId="77777777" w:rsidR="00C22F8B" w:rsidRPr="00415F42" w:rsidRDefault="00C22F8B" w:rsidP="00C22F8B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15F42">
              <w:rPr>
                <w:i/>
                <w:iCs/>
                <w:color w:val="000000"/>
                <w:sz w:val="22"/>
                <w:szCs w:val="22"/>
              </w:rPr>
              <w:t>0.606</w:t>
            </w:r>
          </w:p>
        </w:tc>
      </w:tr>
      <w:tr w:rsidR="00C22F8B" w:rsidRPr="00415F42" w14:paraId="69E17CCD" w14:textId="77777777" w:rsidTr="00362F1A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000000" w:fill="D9D9D9"/>
            <w:noWrap/>
            <w:vAlign w:val="bottom"/>
            <w:hideMark/>
          </w:tcPr>
          <w:p w14:paraId="02D49B5A" w14:textId="77777777" w:rsidR="00C22F8B" w:rsidRPr="00415F42" w:rsidRDefault="00C22F8B" w:rsidP="001F6947">
            <w:pPr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415F42">
              <w:rPr>
                <w:b/>
                <w:bCs/>
                <w:color w:val="000000"/>
                <w:sz w:val="22"/>
                <w:szCs w:val="22"/>
              </w:rPr>
              <w:t>Study 2 (longitudinal)</w:t>
            </w:r>
          </w:p>
        </w:tc>
        <w:tc>
          <w:tcPr>
            <w:tcW w:w="1843" w:type="dxa"/>
            <w:tcBorders>
              <w:top w:val="nil"/>
              <w:left w:val="dotted" w:sz="2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5880BF" w14:textId="77777777" w:rsidR="00C22F8B" w:rsidRPr="00415F42" w:rsidRDefault="00C22F8B" w:rsidP="001F6947">
            <w:pPr>
              <w:spacing w:before="60" w:after="60"/>
              <w:rPr>
                <w:i/>
                <w:iCs/>
                <w:color w:val="000000"/>
                <w:sz w:val="22"/>
                <w:szCs w:val="22"/>
              </w:rPr>
            </w:pPr>
            <w:r w:rsidRPr="00415F42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D9D9"/>
            <w:noWrap/>
            <w:vAlign w:val="center"/>
            <w:hideMark/>
          </w:tcPr>
          <w:p w14:paraId="2B4FE9F2" w14:textId="77777777" w:rsidR="00C22F8B" w:rsidRPr="00415F42" w:rsidRDefault="00C22F8B" w:rsidP="001F6947">
            <w:pPr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CEA921" w14:textId="77777777" w:rsidR="00C22F8B" w:rsidRPr="00415F42" w:rsidRDefault="00C22F8B" w:rsidP="001F6947">
            <w:pPr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3B2404" w14:textId="77777777" w:rsidR="00C22F8B" w:rsidRPr="00415F42" w:rsidRDefault="00C22F8B" w:rsidP="001F6947">
            <w:pPr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369D4" w:rsidRPr="00415F42" w14:paraId="7F6418F1" w14:textId="77777777" w:rsidTr="00362F1A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0A7DAC07" w14:textId="3B328552" w:rsidR="00C22F8B" w:rsidRPr="00415F42" w:rsidRDefault="00C22F8B" w:rsidP="00C22F8B">
            <w:pPr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18</w:t>
            </w:r>
            <w:r w:rsidR="00347708">
              <w:rPr>
                <w:color w:val="000000"/>
                <w:sz w:val="22"/>
                <w:szCs w:val="22"/>
              </w:rPr>
              <w:t>-month-old</w:t>
            </w:r>
            <w:r w:rsidRPr="00415F42"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843" w:type="dxa"/>
            <w:tcBorders>
              <w:top w:val="nil"/>
              <w:left w:val="dotted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3D12" w14:textId="77777777" w:rsidR="00C22F8B" w:rsidRPr="00415F42" w:rsidRDefault="00C22F8B" w:rsidP="00C22F8B">
            <w:pPr>
              <w:jc w:val="center"/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15/25 (6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25C9BAD" w14:textId="77777777" w:rsidR="00C22F8B" w:rsidRPr="00415F42" w:rsidRDefault="00C22F8B" w:rsidP="00C22F8B">
            <w:pPr>
              <w:jc w:val="center"/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0.800</w:t>
            </w:r>
          </w:p>
        </w:tc>
        <w:tc>
          <w:tcPr>
            <w:tcW w:w="184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2845" w14:textId="77777777" w:rsidR="00C22F8B" w:rsidRPr="00415F42" w:rsidRDefault="00C22F8B" w:rsidP="00C22F8B">
            <w:pPr>
              <w:jc w:val="center"/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23/25 (92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B289" w14:textId="77777777" w:rsidR="00C22F8B" w:rsidRPr="00415F42" w:rsidRDefault="00C22F8B" w:rsidP="00C22F8B">
            <w:pPr>
              <w:jc w:val="center"/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0.665</w:t>
            </w:r>
          </w:p>
        </w:tc>
      </w:tr>
      <w:tr w:rsidR="008369D4" w:rsidRPr="00415F42" w14:paraId="528085F9" w14:textId="77777777" w:rsidTr="00362F1A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E1DDA53" w14:textId="2FDE3B77" w:rsidR="00C22F8B" w:rsidRPr="00415F42" w:rsidRDefault="00C22F8B" w:rsidP="00C22F8B">
            <w:pPr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21</w:t>
            </w:r>
            <w:r w:rsidR="00347708">
              <w:rPr>
                <w:color w:val="000000"/>
                <w:sz w:val="22"/>
                <w:szCs w:val="22"/>
              </w:rPr>
              <w:t>-month-old</w:t>
            </w:r>
            <w:r w:rsidRPr="00415F42"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843" w:type="dxa"/>
            <w:tcBorders>
              <w:top w:val="nil"/>
              <w:left w:val="dotted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76E6" w14:textId="77777777" w:rsidR="00C22F8B" w:rsidRPr="00415F42" w:rsidRDefault="00C22F8B" w:rsidP="00C22F8B">
            <w:pPr>
              <w:jc w:val="center"/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24/28 (85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8D719BE" w14:textId="77777777" w:rsidR="00C22F8B" w:rsidRPr="00415F42" w:rsidRDefault="00C22F8B" w:rsidP="00C22F8B">
            <w:pPr>
              <w:jc w:val="center"/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0.796</w:t>
            </w:r>
          </w:p>
        </w:tc>
        <w:tc>
          <w:tcPr>
            <w:tcW w:w="184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4CBD" w14:textId="77777777" w:rsidR="00C22F8B" w:rsidRPr="00415F42" w:rsidRDefault="00C22F8B" w:rsidP="00C22F8B">
            <w:pPr>
              <w:jc w:val="center"/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27/28 (96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C9C7" w14:textId="77777777" w:rsidR="00C22F8B" w:rsidRPr="00415F42" w:rsidRDefault="00C22F8B" w:rsidP="00C22F8B">
            <w:pPr>
              <w:jc w:val="center"/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0.636</w:t>
            </w:r>
          </w:p>
        </w:tc>
      </w:tr>
      <w:tr w:rsidR="008369D4" w:rsidRPr="00415F42" w14:paraId="7A499B98" w14:textId="77777777" w:rsidTr="00362F1A">
        <w:trPr>
          <w:trHeight w:val="320"/>
        </w:trPr>
        <w:tc>
          <w:tcPr>
            <w:tcW w:w="2552" w:type="dxa"/>
            <w:tcBorders>
              <w:top w:val="nil"/>
              <w:left w:val="nil"/>
              <w:right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7A08184" w14:textId="2BBC726F" w:rsidR="00C22F8B" w:rsidRPr="00415F42" w:rsidRDefault="00C22F8B" w:rsidP="00C22F8B">
            <w:pPr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24</w:t>
            </w:r>
            <w:r w:rsidR="00347708">
              <w:rPr>
                <w:color w:val="000000"/>
                <w:sz w:val="22"/>
                <w:szCs w:val="22"/>
              </w:rPr>
              <w:t>-month-old</w:t>
            </w:r>
            <w:r w:rsidRPr="00415F42"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843" w:type="dxa"/>
            <w:tcBorders>
              <w:top w:val="nil"/>
              <w:left w:val="dotted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5798C" w14:textId="77777777" w:rsidR="00C22F8B" w:rsidRPr="00415F42" w:rsidRDefault="00C22F8B" w:rsidP="00C22F8B">
            <w:pPr>
              <w:jc w:val="center"/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25/29 (86.2%)</w:t>
            </w:r>
          </w:p>
        </w:tc>
        <w:tc>
          <w:tcPr>
            <w:tcW w:w="1559" w:type="dxa"/>
            <w:tcBorders>
              <w:top w:val="nil"/>
              <w:left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864CC79" w14:textId="77777777" w:rsidR="00C22F8B" w:rsidRPr="00415F42" w:rsidRDefault="00C22F8B" w:rsidP="00C22F8B">
            <w:pPr>
              <w:jc w:val="center"/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0.663</w:t>
            </w:r>
          </w:p>
        </w:tc>
        <w:tc>
          <w:tcPr>
            <w:tcW w:w="1843" w:type="dxa"/>
            <w:tcBorders>
              <w:top w:val="nil"/>
              <w:left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504EA" w14:textId="77777777" w:rsidR="00C22F8B" w:rsidRPr="00415F42" w:rsidRDefault="00C22F8B" w:rsidP="00C22F8B">
            <w:pPr>
              <w:jc w:val="center"/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29/29 (100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5F5F" w14:textId="77777777" w:rsidR="00C22F8B" w:rsidRPr="00415F42" w:rsidRDefault="00C22F8B" w:rsidP="00C22F8B">
            <w:pPr>
              <w:jc w:val="center"/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0.810</w:t>
            </w:r>
          </w:p>
        </w:tc>
      </w:tr>
      <w:tr w:rsidR="008369D4" w:rsidRPr="00415F42" w14:paraId="3D18F6DF" w14:textId="77777777" w:rsidTr="00362F1A">
        <w:trPr>
          <w:trHeight w:val="320"/>
        </w:trPr>
        <w:tc>
          <w:tcPr>
            <w:tcW w:w="2552" w:type="dxa"/>
            <w:tcBorders>
              <w:top w:val="nil"/>
              <w:left w:val="nil"/>
              <w:right w:val="dotted" w:sz="2" w:space="0" w:color="auto"/>
            </w:tcBorders>
            <w:shd w:val="clear" w:color="auto" w:fill="auto"/>
            <w:noWrap/>
            <w:vAlign w:val="bottom"/>
            <w:hideMark/>
          </w:tcPr>
          <w:p w14:paraId="74E31F7C" w14:textId="77777777" w:rsidR="00C22F8B" w:rsidRPr="00415F42" w:rsidRDefault="00C22F8B" w:rsidP="00C22F8B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415F42">
              <w:rPr>
                <w:i/>
                <w:iCs/>
                <w:color w:val="000000"/>
                <w:sz w:val="22"/>
                <w:szCs w:val="22"/>
              </w:rPr>
              <w:t>Mean for Study 2</w:t>
            </w:r>
          </w:p>
        </w:tc>
        <w:tc>
          <w:tcPr>
            <w:tcW w:w="1843" w:type="dxa"/>
            <w:tcBorders>
              <w:top w:val="nil"/>
              <w:left w:val="dotted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BCF42" w14:textId="77777777" w:rsidR="00C22F8B" w:rsidRPr="00415F42" w:rsidRDefault="00C22F8B" w:rsidP="00C22F8B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15F42">
              <w:rPr>
                <w:i/>
                <w:iCs/>
                <w:color w:val="000000"/>
                <w:sz w:val="22"/>
                <w:szCs w:val="22"/>
              </w:rPr>
              <w:t>77.3%</w:t>
            </w:r>
          </w:p>
        </w:tc>
        <w:tc>
          <w:tcPr>
            <w:tcW w:w="1559" w:type="dxa"/>
            <w:tcBorders>
              <w:top w:val="nil"/>
              <w:left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98AF084" w14:textId="77777777" w:rsidR="00C22F8B" w:rsidRPr="00415F42" w:rsidRDefault="00C22F8B" w:rsidP="00C22F8B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15F42">
              <w:rPr>
                <w:i/>
                <w:iCs/>
                <w:color w:val="000000"/>
                <w:sz w:val="22"/>
                <w:szCs w:val="22"/>
              </w:rPr>
              <w:t>0.753</w:t>
            </w:r>
          </w:p>
        </w:tc>
        <w:tc>
          <w:tcPr>
            <w:tcW w:w="1843" w:type="dxa"/>
            <w:tcBorders>
              <w:top w:val="nil"/>
              <w:left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9D41E" w14:textId="77777777" w:rsidR="00C22F8B" w:rsidRPr="00415F42" w:rsidRDefault="00C22F8B" w:rsidP="00C22F8B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15F42">
              <w:rPr>
                <w:i/>
                <w:iCs/>
                <w:color w:val="000000"/>
                <w:sz w:val="22"/>
                <w:szCs w:val="22"/>
              </w:rPr>
              <w:t>96.1%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4669" w14:textId="77777777" w:rsidR="00C22F8B" w:rsidRPr="00415F42" w:rsidRDefault="00C22F8B" w:rsidP="00C22F8B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15F42">
              <w:rPr>
                <w:i/>
                <w:iCs/>
                <w:color w:val="000000"/>
                <w:sz w:val="22"/>
                <w:szCs w:val="22"/>
              </w:rPr>
              <w:t>0.704</w:t>
            </w:r>
          </w:p>
        </w:tc>
      </w:tr>
      <w:tr w:rsidR="008369D4" w:rsidRPr="00415F42" w14:paraId="73AECD41" w14:textId="77777777" w:rsidTr="00362F1A">
        <w:trPr>
          <w:trHeight w:val="261"/>
        </w:trPr>
        <w:tc>
          <w:tcPr>
            <w:tcW w:w="2552" w:type="dxa"/>
            <w:tcBorders>
              <w:left w:val="nil"/>
              <w:bottom w:val="single" w:sz="4" w:space="0" w:color="auto"/>
              <w:right w:val="dotted" w:sz="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C3A2DB" w14:textId="77777777" w:rsidR="00C22F8B" w:rsidRPr="00415F42" w:rsidRDefault="00C22F8B" w:rsidP="001F6947">
            <w:pPr>
              <w:spacing w:before="60" w:after="60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15F42">
              <w:rPr>
                <w:b/>
                <w:bCs/>
                <w:i/>
                <w:iCs/>
                <w:color w:val="000000"/>
                <w:sz w:val="22"/>
                <w:szCs w:val="22"/>
              </w:rPr>
              <w:t>Grand mean</w:t>
            </w:r>
          </w:p>
        </w:tc>
        <w:tc>
          <w:tcPr>
            <w:tcW w:w="1843" w:type="dxa"/>
            <w:tcBorders>
              <w:left w:val="dotted" w:sz="2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4B56DE" w14:textId="77777777" w:rsidR="00C22F8B" w:rsidRPr="00415F42" w:rsidRDefault="00C22F8B" w:rsidP="001F6947">
            <w:pPr>
              <w:spacing w:before="60" w:after="60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15F42">
              <w:rPr>
                <w:b/>
                <w:bCs/>
                <w:i/>
                <w:iCs/>
                <w:color w:val="000000"/>
                <w:sz w:val="22"/>
                <w:szCs w:val="22"/>
              </w:rPr>
              <w:t>82.6%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505C0A" w14:textId="77777777" w:rsidR="00C22F8B" w:rsidRPr="00415F42" w:rsidRDefault="00C22F8B" w:rsidP="001F6947">
            <w:pPr>
              <w:spacing w:before="60" w:after="60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15F42">
              <w:rPr>
                <w:b/>
                <w:bCs/>
                <w:i/>
                <w:iCs/>
                <w:color w:val="000000"/>
                <w:sz w:val="22"/>
                <w:szCs w:val="22"/>
              </w:rPr>
              <w:t>0.778</w:t>
            </w:r>
          </w:p>
        </w:tc>
        <w:tc>
          <w:tcPr>
            <w:tcW w:w="1843" w:type="dxa"/>
            <w:tcBorders>
              <w:left w:val="dotted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E7D0DD" w14:textId="77777777" w:rsidR="00C22F8B" w:rsidRPr="00415F42" w:rsidRDefault="00C22F8B" w:rsidP="001F6947">
            <w:pPr>
              <w:spacing w:before="60" w:after="60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15F42">
              <w:rPr>
                <w:b/>
                <w:bCs/>
                <w:i/>
                <w:iCs/>
                <w:color w:val="000000"/>
                <w:sz w:val="22"/>
                <w:szCs w:val="22"/>
              </w:rPr>
              <w:t>98.1%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4470FA" w14:textId="77777777" w:rsidR="00C22F8B" w:rsidRPr="00415F42" w:rsidRDefault="00C22F8B" w:rsidP="001F6947">
            <w:pPr>
              <w:spacing w:before="60" w:after="60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15F42">
              <w:rPr>
                <w:b/>
                <w:bCs/>
                <w:i/>
                <w:iCs/>
                <w:color w:val="000000"/>
                <w:sz w:val="22"/>
                <w:szCs w:val="22"/>
              </w:rPr>
              <w:t>0.655</w:t>
            </w:r>
          </w:p>
        </w:tc>
      </w:tr>
    </w:tbl>
    <w:p w14:paraId="7CDE0C8F" w14:textId="56DB52C3" w:rsidR="008C6A3D" w:rsidRPr="00415F42" w:rsidRDefault="009E5631" w:rsidP="00797E78">
      <w:pPr>
        <w:spacing w:before="240" w:line="480" w:lineRule="auto"/>
        <w:jc w:val="both"/>
        <w:rPr>
          <w:bCs/>
          <w:sz w:val="22"/>
          <w:szCs w:val="22"/>
        </w:rPr>
      </w:pPr>
      <w:r w:rsidRPr="00415F42">
        <w:rPr>
          <w:bCs/>
          <w:i/>
          <w:iCs/>
          <w:sz w:val="22"/>
          <w:szCs w:val="22"/>
        </w:rPr>
        <w:t>Note.</w:t>
      </w:r>
      <w:r w:rsidRPr="00415F42">
        <w:rPr>
          <w:bCs/>
          <w:sz w:val="22"/>
          <w:szCs w:val="22"/>
        </w:rPr>
        <w:t xml:space="preserve"> </w:t>
      </w:r>
      <w:r w:rsidR="00836F67" w:rsidRPr="00415F42">
        <w:rPr>
          <w:bCs/>
          <w:sz w:val="22"/>
          <w:szCs w:val="22"/>
        </w:rPr>
        <w:t xml:space="preserve">As in the main analyses (see Method of Study 1), participants who were less than 60% correct on prepotent trials were excluded. </w:t>
      </w:r>
      <w:r w:rsidRPr="00415F42">
        <w:rPr>
          <w:bCs/>
          <w:sz w:val="22"/>
          <w:szCs w:val="22"/>
          <w:vertAlign w:val="superscript"/>
        </w:rPr>
        <w:t xml:space="preserve">a </w:t>
      </w:r>
      <w:r w:rsidRPr="00415F42">
        <w:rPr>
          <w:bCs/>
          <w:sz w:val="22"/>
          <w:szCs w:val="22"/>
        </w:rPr>
        <w:t>Cronbach's alpha (</w:t>
      </w:r>
      <w:r w:rsidRPr="00415F42">
        <w:rPr>
          <w:rFonts w:ascii="Cambria Math" w:hAnsi="Cambria Math" w:cs="Cambria Math"/>
          <w:bCs/>
          <w:sz w:val="22"/>
          <w:szCs w:val="22"/>
        </w:rPr>
        <w:t>⍺</w:t>
      </w:r>
      <w:r w:rsidRPr="00415F42">
        <w:rPr>
          <w:bCs/>
          <w:sz w:val="22"/>
          <w:szCs w:val="22"/>
        </w:rPr>
        <w:t xml:space="preserve">) can only be calculated for participants with all trials (8 or 6, depending on column) available. </w:t>
      </w:r>
      <w:r w:rsidRPr="00415F42">
        <w:rPr>
          <w:bCs/>
          <w:sz w:val="22"/>
          <w:szCs w:val="22"/>
          <w:vertAlign w:val="superscript"/>
        </w:rPr>
        <w:t>b</w:t>
      </w:r>
      <w:r w:rsidR="00836F67" w:rsidRPr="00415F42">
        <w:rPr>
          <w:bCs/>
          <w:sz w:val="22"/>
          <w:szCs w:val="22"/>
          <w:vertAlign w:val="superscript"/>
        </w:rPr>
        <w:t xml:space="preserve"> </w:t>
      </w:r>
      <w:proofErr w:type="gramStart"/>
      <w:r w:rsidRPr="00415F42">
        <w:rPr>
          <w:bCs/>
          <w:sz w:val="22"/>
          <w:szCs w:val="22"/>
        </w:rPr>
        <w:t>With</w:t>
      </w:r>
      <w:proofErr w:type="gramEnd"/>
      <w:r w:rsidRPr="00415F42">
        <w:rPr>
          <w:bCs/>
          <w:sz w:val="22"/>
          <w:szCs w:val="22"/>
        </w:rPr>
        <w:t xml:space="preserve"> 7 trials </w:t>
      </w:r>
      <w:r w:rsidR="007E7623" w:rsidRPr="00415F42">
        <w:rPr>
          <w:bCs/>
          <w:sz w:val="22"/>
          <w:szCs w:val="22"/>
        </w:rPr>
        <w:t>available</w:t>
      </w:r>
      <w:r w:rsidRPr="00415F42">
        <w:rPr>
          <w:bCs/>
          <w:sz w:val="22"/>
          <w:szCs w:val="22"/>
        </w:rPr>
        <w:t xml:space="preserve"> (all 30</w:t>
      </w:r>
      <w:r w:rsidR="00347708">
        <w:rPr>
          <w:bCs/>
          <w:sz w:val="22"/>
          <w:szCs w:val="22"/>
        </w:rPr>
        <w:t>-month-old</w:t>
      </w:r>
      <w:r w:rsidRPr="00415F42">
        <w:rPr>
          <w:bCs/>
          <w:sz w:val="22"/>
          <w:szCs w:val="22"/>
        </w:rPr>
        <w:t xml:space="preserve"> participants had at least 7 trials available), Cronbach’s alpha increase</w:t>
      </w:r>
      <w:r w:rsidR="00836F67" w:rsidRPr="00415F42">
        <w:rPr>
          <w:bCs/>
          <w:sz w:val="22"/>
          <w:szCs w:val="22"/>
        </w:rPr>
        <w:t>d</w:t>
      </w:r>
      <w:r w:rsidRPr="00415F42">
        <w:rPr>
          <w:bCs/>
          <w:sz w:val="22"/>
          <w:szCs w:val="22"/>
        </w:rPr>
        <w:t xml:space="preserve"> to .609.</w:t>
      </w:r>
    </w:p>
    <w:p w14:paraId="088477AF" w14:textId="77777777" w:rsidR="009E5631" w:rsidRPr="00415F42" w:rsidRDefault="009E5631" w:rsidP="00E86A9D">
      <w:pPr>
        <w:spacing w:line="480" w:lineRule="auto"/>
        <w:jc w:val="both"/>
        <w:rPr>
          <w:bCs/>
        </w:rPr>
      </w:pPr>
    </w:p>
    <w:p w14:paraId="7D9828E1" w14:textId="44674910" w:rsidR="008C6A3D" w:rsidRPr="00415F42" w:rsidRDefault="008C6A3D" w:rsidP="00E86A9D">
      <w:pPr>
        <w:spacing w:line="480" w:lineRule="auto"/>
        <w:jc w:val="both"/>
        <w:rPr>
          <w:bCs/>
        </w:rPr>
      </w:pPr>
      <w:r w:rsidRPr="00415F42">
        <w:rPr>
          <w:bCs/>
        </w:rPr>
        <w:t xml:space="preserve">In general, a Cronbach’s alpha value over </w:t>
      </w:r>
      <w:r w:rsidR="00AD420E">
        <w:rPr>
          <w:bCs/>
        </w:rPr>
        <w:t>0</w:t>
      </w:r>
      <w:r w:rsidRPr="00415F42">
        <w:rPr>
          <w:bCs/>
        </w:rPr>
        <w:t>.70 is considered sufficiently reliable</w:t>
      </w:r>
      <w:r w:rsidR="00B63459" w:rsidRPr="00415F42">
        <w:rPr>
          <w:bCs/>
        </w:rPr>
        <w:t xml:space="preserve"> </w:t>
      </w:r>
      <w:r w:rsidR="00B63459" w:rsidRPr="00415F42">
        <w:rPr>
          <w:bCs/>
        </w:rPr>
        <w:fldChar w:fldCharType="begin"/>
      </w:r>
      <w:r w:rsidR="003562B0">
        <w:rPr>
          <w:bCs/>
        </w:rPr>
        <w:instrText xml:space="preserve"> ADDIN EN.CITE &lt;EndNote&gt;&lt;Cite&gt;&lt;Author&gt;Johnson&lt;/Author&gt;&lt;Year&gt;2017&lt;/Year&gt;&lt;RecNum&gt;1063&lt;/RecNum&gt;&lt;DisplayText&gt;(5)&lt;/DisplayText&gt;&lt;record&gt;&lt;rec-number&gt;1063&lt;/rec-number&gt;&lt;foreign-keys&gt;&lt;key app="EN" db-id="wfvwdvsd4s5d0eefwdq52zavfw590w59ew5r" timestamp="1628084342"&gt;1063&lt;/key&gt;&lt;/foreign-keys&gt;&lt;ref-type name="Electronic Book Section"&gt;60&lt;/ref-type&gt;&lt;contributors&gt;&lt;authors&gt;&lt;author&gt;Johnson, AJ&lt;/author&gt;&lt;/authors&gt;&lt;/contributors&gt;&lt;titles&gt;&lt;title&gt;Reliability, Cronbach’s alpha&lt;/title&gt;&lt;secondary-title&gt;The SAGE Encyclopedia of Communication Research Methods&lt;/secondary-title&gt;&lt;/titles&gt;&lt;pages&gt;1415-1417&lt;/pages&gt;&lt;dates&gt;&lt;year&gt;2017&lt;/year&gt;&lt;/dates&gt;&lt;urls&gt;&lt;/urls&gt;&lt;electronic-resource-num&gt;10.4135/9781483381411.n492&lt;/electronic-resource-num&gt;&lt;/record&gt;&lt;/Cite&gt;&lt;/EndNote&gt;</w:instrText>
      </w:r>
      <w:r w:rsidR="00B63459" w:rsidRPr="00415F42">
        <w:rPr>
          <w:bCs/>
        </w:rPr>
        <w:fldChar w:fldCharType="separate"/>
      </w:r>
      <w:r w:rsidR="00B63459" w:rsidRPr="00415F42">
        <w:rPr>
          <w:bCs/>
          <w:noProof/>
        </w:rPr>
        <w:t>(</w:t>
      </w:r>
      <w:hyperlink w:anchor="_ENREF_5" w:tooltip="Johnson, 2017 #1063" w:history="1">
        <w:r w:rsidR="003562B0" w:rsidRPr="003562B0">
          <w:rPr>
            <w:rStyle w:val="Hyperlink"/>
          </w:rPr>
          <w:t>5</w:t>
        </w:r>
      </w:hyperlink>
      <w:r w:rsidR="00B63459" w:rsidRPr="00415F42">
        <w:rPr>
          <w:bCs/>
          <w:noProof/>
        </w:rPr>
        <w:t>)</w:t>
      </w:r>
      <w:r w:rsidR="00B63459" w:rsidRPr="00415F42">
        <w:rPr>
          <w:bCs/>
        </w:rPr>
        <w:fldChar w:fldCharType="end"/>
      </w:r>
      <w:r w:rsidRPr="00415F42">
        <w:rPr>
          <w:bCs/>
        </w:rPr>
        <w:t xml:space="preserve">. As can be seen from Table </w:t>
      </w:r>
      <w:r w:rsidR="004119BE" w:rsidRPr="00415F42">
        <w:rPr>
          <w:bCs/>
        </w:rPr>
        <w:t>1a</w:t>
      </w:r>
      <w:r w:rsidRPr="00415F42">
        <w:rPr>
          <w:bCs/>
        </w:rPr>
        <w:t xml:space="preserve">, alphas were mostly acceptable for participants who had 8 trials available (mean alpha across assessments = </w:t>
      </w:r>
      <w:r w:rsidR="00AD420E">
        <w:rPr>
          <w:bCs/>
        </w:rPr>
        <w:t>0</w:t>
      </w:r>
      <w:r w:rsidRPr="00415F42">
        <w:rPr>
          <w:bCs/>
        </w:rPr>
        <w:t>.77</w:t>
      </w:r>
      <w:r w:rsidR="00AD420E">
        <w:rPr>
          <w:bCs/>
        </w:rPr>
        <w:t>8</w:t>
      </w:r>
      <w:r w:rsidRPr="00415F42">
        <w:rPr>
          <w:bCs/>
        </w:rPr>
        <w:t xml:space="preserve">). However, when the assessment </w:t>
      </w:r>
      <w:r w:rsidR="00B63459" w:rsidRPr="00415F42">
        <w:rPr>
          <w:bCs/>
        </w:rPr>
        <w:t>was</w:t>
      </w:r>
      <w:r w:rsidRPr="00415F42">
        <w:rPr>
          <w:bCs/>
        </w:rPr>
        <w:t xml:space="preserve"> based on </w:t>
      </w:r>
      <w:r w:rsidR="00930DAA" w:rsidRPr="00415F42">
        <w:rPr>
          <w:bCs/>
        </w:rPr>
        <w:t>only</w:t>
      </w:r>
      <w:r w:rsidRPr="00415F42">
        <w:rPr>
          <w:bCs/>
        </w:rPr>
        <w:t xml:space="preserve"> 6 trials, s</w:t>
      </w:r>
      <w:r w:rsidR="00797E78" w:rsidRPr="00415F42">
        <w:rPr>
          <w:bCs/>
        </w:rPr>
        <w:t>everal</w:t>
      </w:r>
      <w:r w:rsidRPr="00415F42">
        <w:rPr>
          <w:bCs/>
        </w:rPr>
        <w:t xml:space="preserve"> alphas drop</w:t>
      </w:r>
      <w:r w:rsidR="00B63459" w:rsidRPr="00415F42">
        <w:rPr>
          <w:bCs/>
        </w:rPr>
        <w:t>ped</w:t>
      </w:r>
      <w:r w:rsidRPr="00415F42">
        <w:rPr>
          <w:bCs/>
        </w:rPr>
        <w:t xml:space="preserve"> </w:t>
      </w:r>
      <w:r w:rsidR="00B63459" w:rsidRPr="00415F42">
        <w:rPr>
          <w:bCs/>
        </w:rPr>
        <w:t xml:space="preserve">below </w:t>
      </w:r>
      <w:r w:rsidR="00AD420E">
        <w:rPr>
          <w:bCs/>
        </w:rPr>
        <w:t>0</w:t>
      </w:r>
      <w:r w:rsidR="00B63459" w:rsidRPr="00415F42">
        <w:rPr>
          <w:bCs/>
        </w:rPr>
        <w:t>.70</w:t>
      </w:r>
      <w:r w:rsidRPr="00415F42">
        <w:rPr>
          <w:bCs/>
        </w:rPr>
        <w:t xml:space="preserve">. </w:t>
      </w:r>
      <w:r w:rsidR="00B63459" w:rsidRPr="00415F42">
        <w:rPr>
          <w:bCs/>
        </w:rPr>
        <w:t xml:space="preserve">Most of these values stayed above </w:t>
      </w:r>
      <w:r w:rsidR="00AD420E">
        <w:rPr>
          <w:bCs/>
        </w:rPr>
        <w:t>0</w:t>
      </w:r>
      <w:r w:rsidR="00B63459" w:rsidRPr="00415F42">
        <w:rPr>
          <w:bCs/>
        </w:rPr>
        <w:t>.60, but Cronbach’s</w:t>
      </w:r>
      <w:r w:rsidRPr="00415F42">
        <w:rPr>
          <w:bCs/>
        </w:rPr>
        <w:t xml:space="preserve"> alpha at 30 months </w:t>
      </w:r>
      <w:r w:rsidR="00B63459" w:rsidRPr="00415F42">
        <w:rPr>
          <w:bCs/>
        </w:rPr>
        <w:t>(</w:t>
      </w:r>
      <w:r w:rsidRPr="00415F42">
        <w:rPr>
          <w:bCs/>
        </w:rPr>
        <w:t>Study 1</w:t>
      </w:r>
      <w:r w:rsidR="00B63459" w:rsidRPr="00415F42">
        <w:rPr>
          <w:bCs/>
        </w:rPr>
        <w:t>)</w:t>
      </w:r>
      <w:r w:rsidRPr="00415F42">
        <w:rPr>
          <w:bCs/>
        </w:rPr>
        <w:t xml:space="preserve"> </w:t>
      </w:r>
      <w:r w:rsidR="00B63459" w:rsidRPr="00415F42">
        <w:rPr>
          <w:bCs/>
        </w:rPr>
        <w:t>dropped down to only</w:t>
      </w:r>
      <w:r w:rsidRPr="00415F42">
        <w:rPr>
          <w:bCs/>
        </w:rPr>
        <w:t xml:space="preserve"> </w:t>
      </w:r>
      <w:r w:rsidR="00AD420E">
        <w:rPr>
          <w:bCs/>
        </w:rPr>
        <w:t>0</w:t>
      </w:r>
      <w:r w:rsidRPr="00415F42">
        <w:rPr>
          <w:bCs/>
        </w:rPr>
        <w:t>.4</w:t>
      </w:r>
      <w:r w:rsidR="00AD420E">
        <w:rPr>
          <w:bCs/>
        </w:rPr>
        <w:t>37</w:t>
      </w:r>
      <w:r w:rsidRPr="00415F42">
        <w:rPr>
          <w:bCs/>
        </w:rPr>
        <w:t xml:space="preserve"> when </w:t>
      </w:r>
      <w:r w:rsidR="00797E78" w:rsidRPr="00415F42">
        <w:rPr>
          <w:bCs/>
        </w:rPr>
        <w:t xml:space="preserve">based on </w:t>
      </w:r>
      <w:r w:rsidRPr="00415F42">
        <w:rPr>
          <w:bCs/>
        </w:rPr>
        <w:t xml:space="preserve">6 trials </w:t>
      </w:r>
      <w:r w:rsidR="00B63459" w:rsidRPr="00415F42">
        <w:rPr>
          <w:bCs/>
        </w:rPr>
        <w:t>(</w:t>
      </w:r>
      <w:r w:rsidR="00AD420E">
        <w:rPr>
          <w:bCs/>
        </w:rPr>
        <w:t>0</w:t>
      </w:r>
      <w:r w:rsidR="00B63459" w:rsidRPr="00415F42">
        <w:rPr>
          <w:bCs/>
        </w:rPr>
        <w:t>.6</w:t>
      </w:r>
      <w:r w:rsidR="00AD420E">
        <w:rPr>
          <w:bCs/>
        </w:rPr>
        <w:t>09</w:t>
      </w:r>
      <w:r w:rsidR="00B63459" w:rsidRPr="00415F42">
        <w:rPr>
          <w:bCs/>
        </w:rPr>
        <w:t xml:space="preserve"> when </w:t>
      </w:r>
      <w:r w:rsidR="00797E78" w:rsidRPr="00415F42">
        <w:rPr>
          <w:bCs/>
        </w:rPr>
        <w:t xml:space="preserve">based on </w:t>
      </w:r>
      <w:r w:rsidR="00B63459" w:rsidRPr="00415F42">
        <w:rPr>
          <w:bCs/>
        </w:rPr>
        <w:t>7 trials, as per the table note)</w:t>
      </w:r>
      <w:r w:rsidRPr="00415F42">
        <w:rPr>
          <w:bCs/>
        </w:rPr>
        <w:t xml:space="preserve">. This is likely due to </w:t>
      </w:r>
      <w:r w:rsidR="00B63459" w:rsidRPr="00415F42">
        <w:rPr>
          <w:bCs/>
        </w:rPr>
        <w:t>toddlers</w:t>
      </w:r>
      <w:r w:rsidRPr="00415F42">
        <w:rPr>
          <w:bCs/>
        </w:rPr>
        <w:t xml:space="preserve"> starting to show ceiling effects in performance on the ECITT</w:t>
      </w:r>
      <w:r w:rsidR="00B63459" w:rsidRPr="00415F42">
        <w:rPr>
          <w:bCs/>
        </w:rPr>
        <w:t xml:space="preserve"> at around 30 months (see the General Discussion for </w:t>
      </w:r>
      <w:r w:rsidR="00930DAA" w:rsidRPr="00415F42">
        <w:rPr>
          <w:bCs/>
        </w:rPr>
        <w:t>a</w:t>
      </w:r>
      <w:r w:rsidR="00B63459" w:rsidRPr="00415F42">
        <w:rPr>
          <w:bCs/>
        </w:rPr>
        <w:t xml:space="preserve"> discussion of </w:t>
      </w:r>
      <w:r w:rsidR="00E46FD2" w:rsidRPr="00415F42">
        <w:rPr>
          <w:bCs/>
        </w:rPr>
        <w:t>ceiling effects</w:t>
      </w:r>
      <w:r w:rsidR="00B63459" w:rsidRPr="00415F42">
        <w:rPr>
          <w:bCs/>
        </w:rPr>
        <w:t>)</w:t>
      </w:r>
      <w:r w:rsidRPr="00415F42">
        <w:rPr>
          <w:bCs/>
        </w:rPr>
        <w:t>. Ceiling performance results in low between-subjects variability, and, as demonstrated in recent research with both adults and infants, low between-subjects variability has the effect of low</w:t>
      </w:r>
      <w:r w:rsidR="00AD420E">
        <w:rPr>
          <w:bCs/>
        </w:rPr>
        <w:t>er</w:t>
      </w:r>
      <w:r w:rsidRPr="00415F42">
        <w:rPr>
          <w:bCs/>
        </w:rPr>
        <w:t>ing reliability</w:t>
      </w:r>
      <w:r w:rsidR="00B63459" w:rsidRPr="00415F42">
        <w:rPr>
          <w:bCs/>
        </w:rPr>
        <w:t xml:space="preserve"> </w:t>
      </w:r>
      <w:r w:rsidR="00B63459" w:rsidRPr="00415F42">
        <w:rPr>
          <w:bCs/>
        </w:rPr>
        <w:fldChar w:fldCharType="begin"/>
      </w:r>
      <w:r w:rsidR="006A20D1">
        <w:rPr>
          <w:bCs/>
        </w:rPr>
        <w:instrText xml:space="preserve"> ADDIN EN.CITE &lt;EndNote&gt;&lt;Cite&gt;&lt;Author&gt;Hedge&lt;/Author&gt;&lt;Year&gt;2018&lt;/Year&gt;&lt;RecNum&gt;1056&lt;/RecNum&gt;&lt;DisplayText&gt;(3, 4)&lt;/DisplayText&gt;&lt;record&gt;&lt;rec-number&gt;1056&lt;/rec-number&gt;&lt;foreign-keys&gt;&lt;key app="EN" db-id="wfvwdvsd4s5d0eefwdq52zavfw590w59ew5r" timestamp="1627303500"&gt;1056&lt;/key&gt;&lt;/foreign-keys&gt;&lt;ref-type name="Journal Article"&gt;17&lt;/ref-type&gt;&lt;contributors&gt;&lt;authors&gt;&lt;author&gt;Hedge, Craig&lt;/author&gt;&lt;author&gt;Powell, Georgina&lt;/author&gt;&lt;author&gt;Sumner, Petroc&lt;/author&gt;&lt;/authors&gt;&lt;/contributors&gt;&lt;titles&gt;&lt;title&gt;The reliability paradox: Why robust cognitive tasks do not produce reliable individual differences&lt;/title&gt;&lt;secondary-title&gt;Behavior Research Methods&lt;/secondary-title&gt;&lt;/titles&gt;&lt;periodical&gt;&lt;full-title&gt;Behavior Research Methods&lt;/full-title&gt;&lt;abbr-1&gt;Behav. Res. Methods&lt;/abbr-1&gt;&lt;abbr-2&gt;Behav Res Methods&lt;/abbr-2&gt;&lt;/periodical&gt;&lt;pages&gt;1166-1186&lt;/pages&gt;&lt;volume&gt;50&lt;/volume&gt;&lt;number&gt;3&lt;/number&gt;&lt;dates&gt;&lt;year&gt;2018&lt;/year&gt;&lt;/dates&gt;&lt;isbn&gt;1554-3528&lt;/isbn&gt;&lt;urls&gt;&lt;/urls&gt;&lt;electronic-resource-num&gt;10.3758/s13428-017-0935-1&lt;/electronic-resource-num&gt;&lt;/record&gt;&lt;/Cite&gt;&lt;Cite&gt;&lt;Author&gt;Byers-Heinlein&lt;/Author&gt;&lt;Year&gt;2021&lt;/Year&gt;&lt;RecNum&gt;1059&lt;/RecNum&gt;&lt;record&gt;&lt;rec-number&gt;1059&lt;/rec-number&gt;&lt;foreign-keys&gt;&lt;key app="EN" db-id="wfvwdvsd4s5d0eefwdq52zavfw590w59ew5r" timestamp="1627656973"&gt;1059&lt;/key&gt;&lt;/foreign-keys&gt;&lt;ref-type name="Electronic Article"&gt;43&lt;/ref-type&gt;&lt;contributors&gt;&lt;authors&gt;&lt;author&gt;Byers-Heinlein, Krista&lt;/author&gt;&lt;author&gt;Bergmann, Christina&lt;/author&gt;&lt;author&gt;Savalei, Victoria&lt;/author&gt;&lt;/authors&gt;&lt;/contributors&gt;&lt;titles&gt;&lt;title&gt;Six solutions for more reliable infant research&lt;/title&gt;&lt;secondary-title&gt;PsyArxiv&lt;/secondary-title&gt;&lt;/titles&gt;&lt;dates&gt;&lt;year&gt;2021&lt;/year&gt;&lt;pub-dates&gt;&lt;date&gt;April 8&lt;/date&gt;&lt;/pub-dates&gt;&lt;/dates&gt;&lt;urls&gt;&lt;related-urls&gt;&lt;url&gt;https://psyarxiv.com/u37fy/&lt;/url&gt;&lt;/related-urls&gt;&lt;/urls&gt;&lt;electronic-resource-num&gt;10.31234/osf.io/u37fy&lt;/electronic-resource-num&gt;&lt;/record&gt;&lt;/Cite&gt;&lt;/EndNote&gt;</w:instrText>
      </w:r>
      <w:r w:rsidR="00B63459" w:rsidRPr="00415F42">
        <w:rPr>
          <w:bCs/>
        </w:rPr>
        <w:fldChar w:fldCharType="separate"/>
      </w:r>
      <w:r w:rsidR="00B63459" w:rsidRPr="00415F42">
        <w:rPr>
          <w:bCs/>
          <w:noProof/>
        </w:rPr>
        <w:t>(</w:t>
      </w:r>
      <w:hyperlink w:anchor="_ENREF_3" w:tooltip="Byers-Heinlein, 2021 #1059" w:history="1">
        <w:r w:rsidR="003562B0" w:rsidRPr="003562B0">
          <w:rPr>
            <w:rStyle w:val="Hyperlink"/>
          </w:rPr>
          <w:t>3</w:t>
        </w:r>
      </w:hyperlink>
      <w:r w:rsidR="00B63459" w:rsidRPr="00415F42">
        <w:rPr>
          <w:bCs/>
          <w:noProof/>
        </w:rPr>
        <w:t xml:space="preserve">, </w:t>
      </w:r>
      <w:hyperlink w:anchor="_ENREF_4" w:tooltip="Hedge, 2018 #1056" w:history="1">
        <w:r w:rsidR="003562B0" w:rsidRPr="003562B0">
          <w:rPr>
            <w:rStyle w:val="Hyperlink"/>
          </w:rPr>
          <w:t>4</w:t>
        </w:r>
      </w:hyperlink>
      <w:r w:rsidR="00B63459" w:rsidRPr="00415F42">
        <w:rPr>
          <w:bCs/>
          <w:noProof/>
        </w:rPr>
        <w:t>)</w:t>
      </w:r>
      <w:r w:rsidR="00B63459" w:rsidRPr="00415F42">
        <w:rPr>
          <w:bCs/>
        </w:rPr>
        <w:fldChar w:fldCharType="end"/>
      </w:r>
      <w:r w:rsidRPr="00415F42">
        <w:rPr>
          <w:bCs/>
        </w:rPr>
        <w:t>.</w:t>
      </w:r>
      <w:r w:rsidR="00422A4D" w:rsidRPr="00415F42">
        <w:rPr>
          <w:bCs/>
        </w:rPr>
        <w:t xml:space="preserve"> </w:t>
      </w:r>
      <w:r w:rsidR="00860A99" w:rsidRPr="00415F42">
        <w:rPr>
          <w:bCs/>
        </w:rPr>
        <w:t>Nevertheless, it is encouraging that at least when 8 trials are available</w:t>
      </w:r>
      <w:r w:rsidR="00B63459" w:rsidRPr="00415F42">
        <w:rPr>
          <w:bCs/>
        </w:rPr>
        <w:t xml:space="preserve"> (which is the case for 92.9% of the 30</w:t>
      </w:r>
      <w:r w:rsidR="00347708">
        <w:rPr>
          <w:bCs/>
        </w:rPr>
        <w:t>-month-old</w:t>
      </w:r>
      <w:r w:rsidR="00B63459" w:rsidRPr="00415F42">
        <w:rPr>
          <w:bCs/>
        </w:rPr>
        <w:t xml:space="preserve"> group)</w:t>
      </w:r>
      <w:r w:rsidR="00860A99" w:rsidRPr="00415F42">
        <w:rPr>
          <w:bCs/>
        </w:rPr>
        <w:t xml:space="preserve">, there appears to be enough between-subjects variability in the data to obtain </w:t>
      </w:r>
      <w:r w:rsidR="0015595F" w:rsidRPr="00415F42">
        <w:rPr>
          <w:bCs/>
        </w:rPr>
        <w:lastRenderedPageBreak/>
        <w:t xml:space="preserve">a </w:t>
      </w:r>
      <w:r w:rsidR="003D6CBE" w:rsidRPr="00415F42">
        <w:rPr>
          <w:bCs/>
        </w:rPr>
        <w:t>reliable</w:t>
      </w:r>
      <w:r w:rsidR="0015595F" w:rsidRPr="00415F42">
        <w:rPr>
          <w:bCs/>
        </w:rPr>
        <w:t xml:space="preserve"> within-session measure of performance</w:t>
      </w:r>
      <w:r w:rsidR="00860A99" w:rsidRPr="00415F42">
        <w:rPr>
          <w:bCs/>
        </w:rPr>
        <w:t xml:space="preserve">. </w:t>
      </w:r>
      <w:r w:rsidR="003D6CBE" w:rsidRPr="00415F42">
        <w:rPr>
          <w:bCs/>
        </w:rPr>
        <w:t>Taken together</w:t>
      </w:r>
      <w:r w:rsidR="00422A4D" w:rsidRPr="00415F42">
        <w:rPr>
          <w:bCs/>
        </w:rPr>
        <w:t xml:space="preserve">, the </w:t>
      </w:r>
      <w:r w:rsidR="0015595F" w:rsidRPr="00415F42">
        <w:rPr>
          <w:bCs/>
        </w:rPr>
        <w:t>internal consistency</w:t>
      </w:r>
      <w:r w:rsidR="00422A4D" w:rsidRPr="00415F42">
        <w:rPr>
          <w:bCs/>
        </w:rPr>
        <w:t xml:space="preserve"> analyses of Study 1 and 2 suggest that </w:t>
      </w:r>
      <w:r w:rsidR="0015595F" w:rsidRPr="00415F42">
        <w:rPr>
          <w:bCs/>
        </w:rPr>
        <w:t xml:space="preserve">experimenters should aim to obtain at least </w:t>
      </w:r>
      <w:r w:rsidR="00422A4D" w:rsidRPr="00415F42">
        <w:rPr>
          <w:bCs/>
        </w:rPr>
        <w:t>8 inhibitory trials</w:t>
      </w:r>
      <w:r w:rsidR="0015595F" w:rsidRPr="00415F42">
        <w:rPr>
          <w:bCs/>
        </w:rPr>
        <w:t xml:space="preserve"> from toddlers to ensure reliable measurement of inhibitory performance, especially at 30 months</w:t>
      </w:r>
      <w:r w:rsidR="00422A4D" w:rsidRPr="00415F42">
        <w:rPr>
          <w:bCs/>
        </w:rPr>
        <w:t>.</w:t>
      </w:r>
    </w:p>
    <w:p w14:paraId="198E95DD" w14:textId="77777777" w:rsidR="004119BE" w:rsidRPr="00415F42" w:rsidRDefault="004119BE" w:rsidP="00E86A9D">
      <w:pPr>
        <w:spacing w:line="480" w:lineRule="auto"/>
        <w:jc w:val="both"/>
        <w:rPr>
          <w:bCs/>
        </w:rPr>
      </w:pPr>
    </w:p>
    <w:p w14:paraId="75551802" w14:textId="52E57EE0" w:rsidR="00D30838" w:rsidRPr="00415F42" w:rsidRDefault="00F36E2B" w:rsidP="00E86A9D">
      <w:pPr>
        <w:spacing w:line="480" w:lineRule="auto"/>
        <w:jc w:val="both"/>
        <w:rPr>
          <w:bCs/>
        </w:rPr>
      </w:pPr>
      <w:r w:rsidRPr="00415F42">
        <w:rPr>
          <w:bCs/>
        </w:rPr>
        <w:t xml:space="preserve">Table </w:t>
      </w:r>
      <w:r w:rsidR="004119BE" w:rsidRPr="00415F42">
        <w:rPr>
          <w:bCs/>
        </w:rPr>
        <w:t>1b</w:t>
      </w:r>
      <w:r w:rsidRPr="00415F42">
        <w:rPr>
          <w:bCs/>
        </w:rPr>
        <w:t xml:space="preserve"> presents </w:t>
      </w:r>
      <w:r w:rsidR="006D4132" w:rsidRPr="00415F42">
        <w:rPr>
          <w:bCs/>
        </w:rPr>
        <w:t>internal consistency</w:t>
      </w:r>
      <w:r w:rsidRPr="00415F42">
        <w:rPr>
          <w:bCs/>
        </w:rPr>
        <w:t xml:space="preserve"> analyses for the Study 3 </w:t>
      </w:r>
      <w:r w:rsidR="002F1A8B" w:rsidRPr="00415F42">
        <w:rPr>
          <w:bCs/>
        </w:rPr>
        <w:t xml:space="preserve">ECITT-A </w:t>
      </w:r>
      <w:r w:rsidRPr="00415F42">
        <w:rPr>
          <w:bCs/>
        </w:rPr>
        <w:t xml:space="preserve">data from school age children, adults and older adults. For these analyses, we looked at </w:t>
      </w:r>
      <w:r w:rsidR="00CA0237" w:rsidRPr="00415F42">
        <w:rPr>
          <w:bCs/>
        </w:rPr>
        <w:t>RT</w:t>
      </w:r>
      <w:r w:rsidRPr="00415F42">
        <w:rPr>
          <w:bCs/>
        </w:rPr>
        <w:t xml:space="preserve"> because young adults were at ceiling </w:t>
      </w:r>
      <w:r w:rsidR="004D25D6" w:rsidRPr="00415F42">
        <w:rPr>
          <w:bCs/>
        </w:rPr>
        <w:t xml:space="preserve">in terms of accuracy </w:t>
      </w:r>
      <w:r w:rsidRPr="00415F42">
        <w:rPr>
          <w:bCs/>
        </w:rPr>
        <w:t xml:space="preserve">(meaning no individual differences, and </w:t>
      </w:r>
      <w:r w:rsidR="00E27002" w:rsidRPr="00415F42">
        <w:rPr>
          <w:bCs/>
        </w:rPr>
        <w:t>for this reason</w:t>
      </w:r>
      <w:r w:rsidRPr="00415F42">
        <w:rPr>
          <w:bCs/>
        </w:rPr>
        <w:t xml:space="preserve"> </w:t>
      </w:r>
      <w:r w:rsidR="00E27002" w:rsidRPr="00415F42">
        <w:rPr>
          <w:bCs/>
        </w:rPr>
        <w:t xml:space="preserve">Cronbach’s </w:t>
      </w:r>
      <w:r w:rsidRPr="00415F42">
        <w:rPr>
          <w:bCs/>
        </w:rPr>
        <w:t>alpha could</w:t>
      </w:r>
      <w:r w:rsidR="004D25D6" w:rsidRPr="00415F42">
        <w:rPr>
          <w:bCs/>
        </w:rPr>
        <w:t xml:space="preserve"> not</w:t>
      </w:r>
      <w:r w:rsidRPr="00415F42">
        <w:rPr>
          <w:bCs/>
        </w:rPr>
        <w:t xml:space="preserve"> be calculated)</w:t>
      </w:r>
      <w:r w:rsidR="00E27002" w:rsidRPr="00415F42">
        <w:rPr>
          <w:bCs/>
        </w:rPr>
        <w:t xml:space="preserve">. </w:t>
      </w:r>
      <w:r w:rsidR="00CA0237" w:rsidRPr="00415F42">
        <w:rPr>
          <w:bCs/>
        </w:rPr>
        <w:t>RT</w:t>
      </w:r>
      <w:r w:rsidRPr="00415F42">
        <w:rPr>
          <w:bCs/>
        </w:rPr>
        <w:t xml:space="preserve"> </w:t>
      </w:r>
      <w:r w:rsidR="00E27002" w:rsidRPr="00415F42">
        <w:rPr>
          <w:bCs/>
        </w:rPr>
        <w:t>therefore constituted</w:t>
      </w:r>
      <w:r w:rsidRPr="00415F42">
        <w:rPr>
          <w:bCs/>
        </w:rPr>
        <w:t xml:space="preserve"> a more meaningful measure </w:t>
      </w:r>
      <w:r w:rsidR="00E27002" w:rsidRPr="00415F42">
        <w:rPr>
          <w:bCs/>
        </w:rPr>
        <w:t>in terms of assessing internal consistency across all age groups in Study 3</w:t>
      </w:r>
      <w:r w:rsidRPr="00415F42">
        <w:rPr>
          <w:bCs/>
        </w:rPr>
        <w:t xml:space="preserve">. </w:t>
      </w:r>
      <w:r w:rsidR="00A76683" w:rsidRPr="00415F42">
        <w:rPr>
          <w:bCs/>
        </w:rPr>
        <w:t xml:space="preserve">Again, it is not possible to investigate a difference score because the analysis is done at the trial level within a single session. </w:t>
      </w:r>
      <w:r w:rsidRPr="00415F42">
        <w:rPr>
          <w:bCs/>
        </w:rPr>
        <w:t xml:space="preserve">We </w:t>
      </w:r>
      <w:r w:rsidR="00A76683" w:rsidRPr="00415F42">
        <w:rPr>
          <w:bCs/>
        </w:rPr>
        <w:t xml:space="preserve">therefore </w:t>
      </w:r>
      <w:r w:rsidRPr="00415F42">
        <w:rPr>
          <w:bCs/>
        </w:rPr>
        <w:t xml:space="preserve">present analyses of </w:t>
      </w:r>
      <w:r w:rsidR="00A76683" w:rsidRPr="00415F42">
        <w:rPr>
          <w:bCs/>
        </w:rPr>
        <w:t xml:space="preserve">both </w:t>
      </w:r>
      <w:r w:rsidRPr="00415F42">
        <w:rPr>
          <w:bCs/>
        </w:rPr>
        <w:t>inhibitory trial RT and prepotent trial RT.</w:t>
      </w:r>
      <w:r w:rsidR="000E0BF4" w:rsidRPr="00415F42">
        <w:rPr>
          <w:bCs/>
        </w:rPr>
        <w:t xml:space="preserve"> </w:t>
      </w:r>
      <w:r w:rsidR="0063704F" w:rsidRPr="00415F42">
        <w:rPr>
          <w:bCs/>
        </w:rPr>
        <w:t xml:space="preserve">As for the data from Study 1 and 2, Table </w:t>
      </w:r>
      <w:r w:rsidR="004D25D6" w:rsidRPr="00415F42">
        <w:rPr>
          <w:bCs/>
        </w:rPr>
        <w:t>1b</w:t>
      </w:r>
      <w:r w:rsidR="0063704F" w:rsidRPr="00415F42">
        <w:rPr>
          <w:bCs/>
        </w:rPr>
        <w:t xml:space="preserve"> presents </w:t>
      </w:r>
      <w:r w:rsidR="004D25D6" w:rsidRPr="00415F42">
        <w:rPr>
          <w:bCs/>
        </w:rPr>
        <w:t>Cronbach’s alpha</w:t>
      </w:r>
      <w:r w:rsidR="0063704F" w:rsidRPr="00415F42">
        <w:rPr>
          <w:bCs/>
        </w:rPr>
        <w:t xml:space="preserve"> for participants with all trials available (</w:t>
      </w:r>
      <w:r w:rsidR="00BE617E" w:rsidRPr="00415F42">
        <w:rPr>
          <w:bCs/>
        </w:rPr>
        <w:t xml:space="preserve">24 inhibitory and 72 prepotent trials, </w:t>
      </w:r>
      <w:r w:rsidR="00C453EE" w:rsidRPr="00415F42">
        <w:rPr>
          <w:bCs/>
        </w:rPr>
        <w:t>second</w:t>
      </w:r>
      <w:r w:rsidR="0063704F" w:rsidRPr="00415F42">
        <w:rPr>
          <w:bCs/>
        </w:rPr>
        <w:t xml:space="preserve"> column) and for</w:t>
      </w:r>
      <w:r w:rsidR="00BE617E" w:rsidRPr="00415F42">
        <w:rPr>
          <w:bCs/>
        </w:rPr>
        <w:t xml:space="preserve"> </w:t>
      </w:r>
      <w:r w:rsidR="0063704F" w:rsidRPr="00415F42">
        <w:rPr>
          <w:bCs/>
        </w:rPr>
        <w:t>participants with a smaller number of trials available (</w:t>
      </w:r>
      <w:r w:rsidR="00BE617E" w:rsidRPr="00415F42">
        <w:rPr>
          <w:bCs/>
        </w:rPr>
        <w:t xml:space="preserve">20 inhibitory and 68 prepotent trials, </w:t>
      </w:r>
      <w:r w:rsidR="00C453EE" w:rsidRPr="00415F42">
        <w:rPr>
          <w:bCs/>
        </w:rPr>
        <w:t>third</w:t>
      </w:r>
      <w:r w:rsidR="003A5CC5" w:rsidRPr="00415F42">
        <w:rPr>
          <w:bCs/>
        </w:rPr>
        <w:t xml:space="preserve"> column</w:t>
      </w:r>
      <w:r w:rsidR="0063704F" w:rsidRPr="00415F42">
        <w:rPr>
          <w:bCs/>
        </w:rPr>
        <w:t>).</w:t>
      </w:r>
    </w:p>
    <w:p w14:paraId="46F3DA3A" w14:textId="77777777" w:rsidR="00E044BC" w:rsidRPr="00415F42" w:rsidRDefault="00E044BC" w:rsidP="000B3EF1">
      <w:pPr>
        <w:spacing w:before="240" w:line="480" w:lineRule="auto"/>
        <w:jc w:val="both"/>
        <w:rPr>
          <w:b/>
        </w:rPr>
      </w:pPr>
    </w:p>
    <w:p w14:paraId="0928F9D6" w14:textId="77777777" w:rsidR="00E044BC" w:rsidRPr="00415F42" w:rsidRDefault="00E044BC">
      <w:pPr>
        <w:spacing w:after="160" w:line="259" w:lineRule="auto"/>
        <w:rPr>
          <w:b/>
        </w:rPr>
      </w:pPr>
      <w:r w:rsidRPr="00415F42">
        <w:rPr>
          <w:b/>
        </w:rPr>
        <w:br w:type="page"/>
      </w:r>
    </w:p>
    <w:tbl>
      <w:tblPr>
        <w:tblpPr w:leftFromText="180" w:rightFromText="180" w:vertAnchor="text" w:horzAnchor="margin" w:tblpY="646"/>
        <w:tblW w:w="9662" w:type="dxa"/>
        <w:tblLook w:val="04A0" w:firstRow="1" w:lastRow="0" w:firstColumn="1" w:lastColumn="0" w:noHBand="0" w:noVBand="1"/>
      </w:tblPr>
      <w:tblGrid>
        <w:gridCol w:w="2291"/>
        <w:gridCol w:w="1820"/>
        <w:gridCol w:w="1865"/>
        <w:gridCol w:w="1821"/>
        <w:gridCol w:w="1865"/>
      </w:tblGrid>
      <w:tr w:rsidR="00E044BC" w:rsidRPr="00415F42" w14:paraId="643761C3" w14:textId="77777777" w:rsidTr="00E044BC">
        <w:trPr>
          <w:trHeight w:val="320"/>
        </w:trPr>
        <w:tc>
          <w:tcPr>
            <w:tcW w:w="2291" w:type="dxa"/>
            <w:tcBorders>
              <w:top w:val="single" w:sz="4" w:space="0" w:color="auto"/>
              <w:left w:val="nil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14:paraId="431328D5" w14:textId="77777777" w:rsidR="00E044BC" w:rsidRPr="00415F42" w:rsidRDefault="00E044BC" w:rsidP="00E044BC">
            <w:pPr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415F42">
              <w:rPr>
                <w:b/>
                <w:bCs/>
                <w:color w:val="000000"/>
                <w:sz w:val="22"/>
                <w:szCs w:val="22"/>
              </w:rPr>
              <w:lastRenderedPageBreak/>
              <w:t>Inhibitory trial RT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dotted" w:sz="4" w:space="0" w:color="auto"/>
              <w:right w:val="dotted" w:sz="2" w:space="0" w:color="auto"/>
            </w:tcBorders>
            <w:shd w:val="clear" w:color="000000" w:fill="D9D9D9"/>
            <w:noWrap/>
            <w:vAlign w:val="bottom"/>
            <w:hideMark/>
          </w:tcPr>
          <w:p w14:paraId="51124EA4" w14:textId="77777777" w:rsidR="00E044BC" w:rsidRPr="00415F42" w:rsidRDefault="00E044BC" w:rsidP="00E044BC">
            <w:pPr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415F42">
              <w:rPr>
                <w:b/>
                <w:bCs/>
                <w:color w:val="000000"/>
                <w:sz w:val="22"/>
                <w:szCs w:val="22"/>
              </w:rPr>
              <w:t>24 trials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dotted" w:sz="2" w:space="0" w:color="auto"/>
              <w:right w:val="nil"/>
            </w:tcBorders>
            <w:shd w:val="clear" w:color="000000" w:fill="D9D9D9"/>
            <w:noWrap/>
            <w:hideMark/>
          </w:tcPr>
          <w:p w14:paraId="465FCC8F" w14:textId="77777777" w:rsidR="00E044BC" w:rsidRPr="00415F42" w:rsidRDefault="00E044BC" w:rsidP="00E044BC">
            <w:pPr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415F42">
              <w:rPr>
                <w:b/>
                <w:bCs/>
                <w:color w:val="000000"/>
                <w:sz w:val="22"/>
                <w:szCs w:val="22"/>
              </w:rPr>
              <w:t>20 trials</w:t>
            </w:r>
            <w:r w:rsidRPr="00415F42">
              <w:rPr>
                <w:color w:val="000000"/>
                <w:sz w:val="22"/>
                <w:szCs w:val="22"/>
              </w:rPr>
              <w:t>  </w:t>
            </w:r>
          </w:p>
        </w:tc>
      </w:tr>
      <w:tr w:rsidR="00E044BC" w:rsidRPr="00415F42" w14:paraId="4B11A2CD" w14:textId="77777777" w:rsidTr="00E044BC">
        <w:trPr>
          <w:trHeight w:val="320"/>
        </w:trPr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BAE718C" w14:textId="77777777" w:rsidR="00E044BC" w:rsidRPr="00415F42" w:rsidRDefault="00E044BC" w:rsidP="00E044B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820" w:type="dxa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46DD6E" w14:textId="77777777" w:rsidR="00E044BC" w:rsidRPr="00415F42" w:rsidRDefault="00E044BC" w:rsidP="00E044BC">
            <w:pPr>
              <w:jc w:val="center"/>
              <w:rPr>
                <w:color w:val="000000"/>
                <w:sz w:val="22"/>
                <w:szCs w:val="22"/>
              </w:rPr>
            </w:pPr>
            <w:r w:rsidRPr="00415F42">
              <w:rPr>
                <w:i/>
                <w:iCs/>
                <w:color w:val="000000"/>
                <w:sz w:val="22"/>
                <w:szCs w:val="22"/>
              </w:rPr>
              <w:t>n included</w:t>
            </w:r>
            <w:r w:rsidRPr="00415F42">
              <w:rPr>
                <w:i/>
                <w:iCs/>
                <w:color w:val="000000"/>
                <w:sz w:val="22"/>
                <w:szCs w:val="22"/>
                <w:vertAlign w:val="superscript"/>
              </w:rPr>
              <w:t>a</w:t>
            </w:r>
            <w:r w:rsidRPr="00415F42">
              <w:rPr>
                <w:i/>
                <w:iCs/>
                <w:color w:val="000000"/>
                <w:sz w:val="22"/>
                <w:szCs w:val="22"/>
              </w:rPr>
              <w:t>/total</w:t>
            </w:r>
          </w:p>
        </w:tc>
        <w:tc>
          <w:tcPr>
            <w:tcW w:w="1865" w:type="dxa"/>
            <w:tcBorders>
              <w:top w:val="nil"/>
              <w:bottom w:val="single" w:sz="4" w:space="0" w:color="auto"/>
              <w:right w:val="dotted" w:sz="2" w:space="0" w:color="auto"/>
            </w:tcBorders>
            <w:shd w:val="clear" w:color="auto" w:fill="auto"/>
            <w:noWrap/>
            <w:vAlign w:val="center"/>
          </w:tcPr>
          <w:p w14:paraId="6FA98911" w14:textId="77777777" w:rsidR="00E044BC" w:rsidRPr="00415F42" w:rsidRDefault="00E044BC" w:rsidP="00E044BC">
            <w:pPr>
              <w:jc w:val="center"/>
              <w:rPr>
                <w:color w:val="000000"/>
                <w:sz w:val="22"/>
                <w:szCs w:val="22"/>
              </w:rPr>
            </w:pPr>
            <w:r w:rsidRPr="00415F42">
              <w:rPr>
                <w:i/>
                <w:iCs/>
                <w:color w:val="000000"/>
                <w:sz w:val="22"/>
                <w:szCs w:val="22"/>
              </w:rPr>
              <w:t>Cronbach's alpha</w:t>
            </w:r>
          </w:p>
        </w:tc>
        <w:tc>
          <w:tcPr>
            <w:tcW w:w="1821" w:type="dxa"/>
            <w:tcBorders>
              <w:top w:val="nil"/>
              <w:left w:val="dotted" w:sz="2" w:space="0" w:color="auto"/>
              <w:bottom w:val="single" w:sz="4" w:space="0" w:color="auto"/>
            </w:tcBorders>
            <w:shd w:val="clear" w:color="auto" w:fill="auto"/>
            <w:noWrap/>
          </w:tcPr>
          <w:p w14:paraId="55FC55A6" w14:textId="77777777" w:rsidR="00E044BC" w:rsidRPr="00415F42" w:rsidRDefault="00E044BC" w:rsidP="00E044BC">
            <w:pPr>
              <w:jc w:val="center"/>
              <w:rPr>
                <w:color w:val="000000"/>
                <w:sz w:val="22"/>
                <w:szCs w:val="22"/>
              </w:rPr>
            </w:pPr>
            <w:r w:rsidRPr="00415F42">
              <w:rPr>
                <w:i/>
                <w:iCs/>
                <w:color w:val="000000"/>
                <w:sz w:val="22"/>
                <w:szCs w:val="22"/>
              </w:rPr>
              <w:t>n included</w:t>
            </w:r>
            <w:r w:rsidRPr="00415F42">
              <w:rPr>
                <w:i/>
                <w:iCs/>
                <w:color w:val="000000"/>
                <w:sz w:val="22"/>
                <w:szCs w:val="22"/>
                <w:vertAlign w:val="superscript"/>
              </w:rPr>
              <w:t>a</w:t>
            </w:r>
            <w:r w:rsidRPr="00415F42">
              <w:rPr>
                <w:i/>
                <w:iCs/>
                <w:color w:val="000000"/>
                <w:sz w:val="22"/>
                <w:szCs w:val="22"/>
              </w:rPr>
              <w:t>/total</w:t>
            </w:r>
          </w:p>
        </w:tc>
        <w:tc>
          <w:tcPr>
            <w:tcW w:w="186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6EA08A" w14:textId="77777777" w:rsidR="00E044BC" w:rsidRPr="00415F42" w:rsidRDefault="00E044BC" w:rsidP="00E044BC">
            <w:pPr>
              <w:jc w:val="center"/>
              <w:rPr>
                <w:color w:val="000000"/>
                <w:sz w:val="22"/>
                <w:szCs w:val="22"/>
              </w:rPr>
            </w:pPr>
            <w:r w:rsidRPr="00415F42">
              <w:rPr>
                <w:i/>
                <w:iCs/>
                <w:color w:val="000000"/>
                <w:sz w:val="22"/>
                <w:szCs w:val="22"/>
              </w:rPr>
              <w:t>Cronbach's alpha</w:t>
            </w:r>
          </w:p>
        </w:tc>
      </w:tr>
      <w:tr w:rsidR="00E044BC" w:rsidRPr="00415F42" w14:paraId="5CCBF4E7" w14:textId="77777777" w:rsidTr="00E044BC">
        <w:trPr>
          <w:trHeight w:val="320"/>
        </w:trPr>
        <w:tc>
          <w:tcPr>
            <w:tcW w:w="2291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E9F760D" w14:textId="77777777" w:rsidR="00E044BC" w:rsidRPr="00415F42" w:rsidRDefault="00E044BC" w:rsidP="00E044BC">
            <w:pPr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Children</w:t>
            </w:r>
          </w:p>
        </w:tc>
        <w:tc>
          <w:tcPr>
            <w:tcW w:w="1820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B9EC" w14:textId="77777777" w:rsidR="00E044BC" w:rsidRPr="00415F42" w:rsidRDefault="00E044BC" w:rsidP="00E044BC">
            <w:pPr>
              <w:jc w:val="center"/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9/27 (33.3%)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53696D79" w14:textId="77777777" w:rsidR="00E044BC" w:rsidRPr="00415F42" w:rsidRDefault="00E044BC" w:rsidP="00E044BC">
            <w:pPr>
              <w:jc w:val="center"/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0.771</w:t>
            </w:r>
          </w:p>
        </w:tc>
        <w:tc>
          <w:tcPr>
            <w:tcW w:w="1821" w:type="dxa"/>
            <w:tcBorders>
              <w:top w:val="single" w:sz="4" w:space="0" w:color="auto"/>
              <w:left w:val="dotted" w:sz="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999387" w14:textId="77777777" w:rsidR="00E044BC" w:rsidRPr="00415F42" w:rsidRDefault="00E044BC" w:rsidP="00E044BC">
            <w:pPr>
              <w:jc w:val="center"/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26/27 (96.3%)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D49FB" w14:textId="77777777" w:rsidR="00E044BC" w:rsidRPr="00415F42" w:rsidRDefault="00E044BC" w:rsidP="00E044BC">
            <w:pPr>
              <w:jc w:val="center"/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0.887</w:t>
            </w:r>
          </w:p>
        </w:tc>
      </w:tr>
      <w:tr w:rsidR="00E044BC" w:rsidRPr="00415F42" w14:paraId="02EE362A" w14:textId="77777777" w:rsidTr="00E044BC">
        <w:trPr>
          <w:trHeight w:val="320"/>
        </w:trPr>
        <w:tc>
          <w:tcPr>
            <w:tcW w:w="229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77F3024" w14:textId="77777777" w:rsidR="00E044BC" w:rsidRPr="00415F42" w:rsidRDefault="00E044BC" w:rsidP="00E044BC">
            <w:pPr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Young adults</w:t>
            </w:r>
          </w:p>
        </w:tc>
        <w:tc>
          <w:tcPr>
            <w:tcW w:w="182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8FFA" w14:textId="77777777" w:rsidR="00E044BC" w:rsidRPr="00415F42" w:rsidRDefault="00E044BC" w:rsidP="00E044BC">
            <w:pPr>
              <w:jc w:val="center"/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17/17 (100.0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AAE1474" w14:textId="77777777" w:rsidR="00E044BC" w:rsidRPr="00415F42" w:rsidRDefault="00E044BC" w:rsidP="00E044BC">
            <w:pPr>
              <w:jc w:val="center"/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0.933</w:t>
            </w:r>
          </w:p>
        </w:tc>
        <w:tc>
          <w:tcPr>
            <w:tcW w:w="1821" w:type="dxa"/>
            <w:tcBorders>
              <w:top w:val="nil"/>
              <w:left w:val="dotted" w:sz="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538D8B" w14:textId="77777777" w:rsidR="00E044BC" w:rsidRPr="00415F42" w:rsidRDefault="00E044BC" w:rsidP="00E044BC">
            <w:pPr>
              <w:jc w:val="center"/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17/17 (100.0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9DA74" w14:textId="77777777" w:rsidR="00E044BC" w:rsidRPr="00415F42" w:rsidRDefault="00E044BC" w:rsidP="00E044BC">
            <w:pPr>
              <w:jc w:val="center"/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0.915</w:t>
            </w:r>
          </w:p>
        </w:tc>
      </w:tr>
      <w:tr w:rsidR="00E044BC" w:rsidRPr="00415F42" w14:paraId="58606428" w14:textId="77777777" w:rsidTr="00E044BC">
        <w:trPr>
          <w:trHeight w:val="320"/>
        </w:trPr>
        <w:tc>
          <w:tcPr>
            <w:tcW w:w="229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7A08835" w14:textId="77777777" w:rsidR="00E044BC" w:rsidRPr="00415F42" w:rsidRDefault="00E044BC" w:rsidP="00E044BC">
            <w:pPr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Older adults</w:t>
            </w:r>
          </w:p>
        </w:tc>
        <w:tc>
          <w:tcPr>
            <w:tcW w:w="182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0D68" w14:textId="77777777" w:rsidR="00E044BC" w:rsidRPr="00415F42" w:rsidRDefault="00E044BC" w:rsidP="00E044BC">
            <w:pPr>
              <w:jc w:val="center"/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14/20 (70.0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B8D296F" w14:textId="77777777" w:rsidR="00E044BC" w:rsidRPr="00415F42" w:rsidRDefault="00E044BC" w:rsidP="00E044BC">
            <w:pPr>
              <w:jc w:val="center"/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0.876</w:t>
            </w:r>
          </w:p>
        </w:tc>
        <w:tc>
          <w:tcPr>
            <w:tcW w:w="1821" w:type="dxa"/>
            <w:tcBorders>
              <w:top w:val="nil"/>
              <w:left w:val="dotted" w:sz="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7B7009" w14:textId="77777777" w:rsidR="00E044BC" w:rsidRPr="00415F42" w:rsidRDefault="00E044BC" w:rsidP="00E044BC">
            <w:pPr>
              <w:jc w:val="center"/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20/20 (100.0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5F04C" w14:textId="77777777" w:rsidR="00E044BC" w:rsidRPr="00415F42" w:rsidRDefault="00E044BC" w:rsidP="00E044BC">
            <w:pPr>
              <w:jc w:val="center"/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0.814</w:t>
            </w:r>
          </w:p>
        </w:tc>
      </w:tr>
      <w:tr w:rsidR="00E044BC" w:rsidRPr="00415F42" w14:paraId="08DD1554" w14:textId="77777777" w:rsidTr="00E044BC">
        <w:trPr>
          <w:trHeight w:val="320"/>
        </w:trPr>
        <w:tc>
          <w:tcPr>
            <w:tcW w:w="229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4EF367D" w14:textId="77777777" w:rsidR="00E044BC" w:rsidRPr="00415F42" w:rsidRDefault="00E044BC" w:rsidP="00E044BC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415F42">
              <w:rPr>
                <w:i/>
                <w:iCs/>
                <w:color w:val="000000"/>
                <w:sz w:val="22"/>
                <w:szCs w:val="22"/>
              </w:rPr>
              <w:t>Mean (all age groups)</w:t>
            </w:r>
          </w:p>
        </w:tc>
        <w:tc>
          <w:tcPr>
            <w:tcW w:w="182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18B9" w14:textId="77777777" w:rsidR="00E044BC" w:rsidRPr="00415F42" w:rsidRDefault="00E044BC" w:rsidP="00E044BC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15F42">
              <w:rPr>
                <w:i/>
                <w:iCs/>
                <w:color w:val="000000"/>
                <w:sz w:val="22"/>
                <w:szCs w:val="22"/>
              </w:rPr>
              <w:t>67.7%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  <w:noWrap/>
            <w:vAlign w:val="bottom"/>
            <w:hideMark/>
          </w:tcPr>
          <w:p w14:paraId="66635DB4" w14:textId="77777777" w:rsidR="00E044BC" w:rsidRPr="00415F42" w:rsidRDefault="00E044BC" w:rsidP="00E044BC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15F42">
              <w:rPr>
                <w:i/>
                <w:iCs/>
                <w:color w:val="000000"/>
                <w:sz w:val="22"/>
                <w:szCs w:val="22"/>
              </w:rPr>
              <w:t>0.860</w:t>
            </w:r>
          </w:p>
        </w:tc>
        <w:tc>
          <w:tcPr>
            <w:tcW w:w="1821" w:type="dxa"/>
            <w:tcBorders>
              <w:top w:val="nil"/>
              <w:left w:val="dotted" w:sz="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0E9CD5" w14:textId="77777777" w:rsidR="00E044BC" w:rsidRPr="00415F42" w:rsidRDefault="00E044BC" w:rsidP="00E044BC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15F42">
              <w:rPr>
                <w:i/>
                <w:iCs/>
                <w:color w:val="000000"/>
                <w:sz w:val="22"/>
                <w:szCs w:val="22"/>
              </w:rPr>
              <w:t>98.8%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35413" w14:textId="77777777" w:rsidR="00E044BC" w:rsidRPr="00415F42" w:rsidRDefault="00E044BC" w:rsidP="00E044BC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15F42">
              <w:rPr>
                <w:i/>
                <w:iCs/>
                <w:color w:val="000000"/>
                <w:sz w:val="22"/>
                <w:szCs w:val="22"/>
              </w:rPr>
              <w:t>0.872</w:t>
            </w:r>
          </w:p>
        </w:tc>
      </w:tr>
      <w:tr w:rsidR="00E044BC" w:rsidRPr="00415F42" w14:paraId="587D3B3E" w14:textId="77777777" w:rsidTr="00E044BC">
        <w:trPr>
          <w:trHeight w:val="320"/>
        </w:trPr>
        <w:tc>
          <w:tcPr>
            <w:tcW w:w="229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14:paraId="2487E260" w14:textId="77777777" w:rsidR="00E044BC" w:rsidRPr="00415F42" w:rsidRDefault="00E044BC" w:rsidP="00E044BC">
            <w:pPr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415F42">
              <w:rPr>
                <w:b/>
                <w:bCs/>
                <w:color w:val="000000"/>
                <w:sz w:val="22"/>
                <w:szCs w:val="22"/>
              </w:rPr>
              <w:t>Prepotent trial RT</w:t>
            </w:r>
          </w:p>
        </w:tc>
        <w:tc>
          <w:tcPr>
            <w:tcW w:w="3685" w:type="dxa"/>
            <w:gridSpan w:val="2"/>
            <w:tcBorders>
              <w:top w:val="nil"/>
              <w:left w:val="dotted" w:sz="4" w:space="0" w:color="auto"/>
              <w:bottom w:val="nil"/>
              <w:right w:val="dotted" w:sz="2" w:space="0" w:color="auto"/>
            </w:tcBorders>
            <w:shd w:val="clear" w:color="000000" w:fill="D9D9D9"/>
            <w:noWrap/>
            <w:vAlign w:val="bottom"/>
            <w:hideMark/>
          </w:tcPr>
          <w:p w14:paraId="0C0452D2" w14:textId="77777777" w:rsidR="00E044BC" w:rsidRPr="00415F42" w:rsidRDefault="00E044BC" w:rsidP="00E044BC">
            <w:pPr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15F42">
              <w:rPr>
                <w:b/>
                <w:bCs/>
                <w:color w:val="000000"/>
                <w:sz w:val="22"/>
                <w:szCs w:val="22"/>
              </w:rPr>
              <w:t>72 trials</w:t>
            </w:r>
          </w:p>
        </w:tc>
        <w:tc>
          <w:tcPr>
            <w:tcW w:w="3686" w:type="dxa"/>
            <w:gridSpan w:val="2"/>
            <w:tcBorders>
              <w:top w:val="nil"/>
              <w:left w:val="dotted" w:sz="2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1CEA02E1" w14:textId="77777777" w:rsidR="00E044BC" w:rsidRPr="00415F42" w:rsidRDefault="00E044BC" w:rsidP="00E044BC">
            <w:pPr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15F42">
              <w:rPr>
                <w:b/>
                <w:bCs/>
                <w:color w:val="000000"/>
                <w:sz w:val="22"/>
                <w:szCs w:val="22"/>
              </w:rPr>
              <w:t>68 trials</w:t>
            </w:r>
          </w:p>
        </w:tc>
      </w:tr>
      <w:tr w:rsidR="00E044BC" w:rsidRPr="00415F42" w14:paraId="01B00808" w14:textId="77777777" w:rsidTr="00E044BC">
        <w:trPr>
          <w:trHeight w:val="320"/>
        </w:trPr>
        <w:tc>
          <w:tcPr>
            <w:tcW w:w="229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7569AA1" w14:textId="77777777" w:rsidR="00E044BC" w:rsidRPr="00415F42" w:rsidRDefault="00E044BC" w:rsidP="00E044BC">
            <w:pPr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Children</w:t>
            </w:r>
          </w:p>
        </w:tc>
        <w:tc>
          <w:tcPr>
            <w:tcW w:w="182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FBEA" w14:textId="77777777" w:rsidR="00E044BC" w:rsidRPr="00415F42" w:rsidRDefault="00E044BC" w:rsidP="00E044BC">
            <w:pPr>
              <w:jc w:val="center"/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16/27 (59.3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5FAB0949" w14:textId="77777777" w:rsidR="00E044BC" w:rsidRPr="00415F42" w:rsidRDefault="00E044BC" w:rsidP="00E044BC">
            <w:pPr>
              <w:jc w:val="center"/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0.958</w:t>
            </w:r>
          </w:p>
        </w:tc>
        <w:tc>
          <w:tcPr>
            <w:tcW w:w="1821" w:type="dxa"/>
            <w:tcBorders>
              <w:top w:val="nil"/>
              <w:left w:val="dotted" w:sz="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902816" w14:textId="77777777" w:rsidR="00E044BC" w:rsidRPr="00415F42" w:rsidRDefault="00E044BC" w:rsidP="00E044BC">
            <w:pPr>
              <w:jc w:val="center"/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27/27 (100.0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EA36B" w14:textId="77777777" w:rsidR="00E044BC" w:rsidRPr="00415F42" w:rsidRDefault="00E044BC" w:rsidP="00E044BC">
            <w:pPr>
              <w:jc w:val="center"/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0.960</w:t>
            </w:r>
          </w:p>
        </w:tc>
      </w:tr>
      <w:tr w:rsidR="00E044BC" w:rsidRPr="00415F42" w14:paraId="4BDA74D1" w14:textId="77777777" w:rsidTr="00E044BC">
        <w:trPr>
          <w:trHeight w:val="320"/>
        </w:trPr>
        <w:tc>
          <w:tcPr>
            <w:tcW w:w="229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930CB4F" w14:textId="77777777" w:rsidR="00E044BC" w:rsidRPr="00415F42" w:rsidRDefault="00E044BC" w:rsidP="00E044BC">
            <w:pPr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Young adults</w:t>
            </w:r>
          </w:p>
        </w:tc>
        <w:tc>
          <w:tcPr>
            <w:tcW w:w="182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7C94" w14:textId="77777777" w:rsidR="00E044BC" w:rsidRPr="00415F42" w:rsidRDefault="00E044BC" w:rsidP="00E044BC">
            <w:pPr>
              <w:jc w:val="center"/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17/17 (100.0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15C134F" w14:textId="77777777" w:rsidR="00E044BC" w:rsidRPr="00415F42" w:rsidRDefault="00E044BC" w:rsidP="00E044BC">
            <w:pPr>
              <w:jc w:val="center"/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0.954</w:t>
            </w:r>
          </w:p>
        </w:tc>
        <w:tc>
          <w:tcPr>
            <w:tcW w:w="1821" w:type="dxa"/>
            <w:tcBorders>
              <w:top w:val="nil"/>
              <w:left w:val="dotted" w:sz="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5D737F" w14:textId="77777777" w:rsidR="00E044BC" w:rsidRPr="00415F42" w:rsidRDefault="00E044BC" w:rsidP="00E044BC">
            <w:pPr>
              <w:jc w:val="center"/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17/17 (100.0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4B902" w14:textId="77777777" w:rsidR="00E044BC" w:rsidRPr="00415F42" w:rsidRDefault="00E044BC" w:rsidP="00E044BC">
            <w:pPr>
              <w:jc w:val="center"/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0.951</w:t>
            </w:r>
          </w:p>
        </w:tc>
      </w:tr>
      <w:tr w:rsidR="00E044BC" w:rsidRPr="00415F42" w14:paraId="2331BD89" w14:textId="77777777" w:rsidTr="00E044BC">
        <w:trPr>
          <w:trHeight w:val="320"/>
        </w:trPr>
        <w:tc>
          <w:tcPr>
            <w:tcW w:w="229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6C04FC5" w14:textId="77777777" w:rsidR="00E044BC" w:rsidRPr="00415F42" w:rsidRDefault="00E044BC" w:rsidP="00E044BC">
            <w:pPr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Older adults</w:t>
            </w:r>
          </w:p>
        </w:tc>
        <w:tc>
          <w:tcPr>
            <w:tcW w:w="182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E3DF" w14:textId="77777777" w:rsidR="00E044BC" w:rsidRPr="00415F42" w:rsidRDefault="00E044BC" w:rsidP="00E044BC">
            <w:pPr>
              <w:jc w:val="center"/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15/20 (75.0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04F2E1C5" w14:textId="77777777" w:rsidR="00E044BC" w:rsidRPr="00415F42" w:rsidRDefault="00E044BC" w:rsidP="00E044BC">
            <w:pPr>
              <w:jc w:val="center"/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0.965</w:t>
            </w:r>
          </w:p>
        </w:tc>
        <w:tc>
          <w:tcPr>
            <w:tcW w:w="1821" w:type="dxa"/>
            <w:tcBorders>
              <w:top w:val="nil"/>
              <w:left w:val="dotted" w:sz="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CBEA6D" w14:textId="77777777" w:rsidR="00E044BC" w:rsidRPr="00415F42" w:rsidRDefault="00E044BC" w:rsidP="00E044BC">
            <w:pPr>
              <w:jc w:val="center"/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20/20 (100.0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D49B7" w14:textId="77777777" w:rsidR="00E044BC" w:rsidRPr="00415F42" w:rsidRDefault="00E044BC" w:rsidP="00E044BC">
            <w:pPr>
              <w:jc w:val="center"/>
              <w:rPr>
                <w:color w:val="000000"/>
                <w:sz w:val="22"/>
                <w:szCs w:val="22"/>
              </w:rPr>
            </w:pPr>
            <w:r w:rsidRPr="00415F42">
              <w:rPr>
                <w:color w:val="000000"/>
                <w:sz w:val="22"/>
                <w:szCs w:val="22"/>
              </w:rPr>
              <w:t>0.957</w:t>
            </w:r>
          </w:p>
        </w:tc>
      </w:tr>
      <w:tr w:rsidR="00E044BC" w:rsidRPr="00415F42" w14:paraId="139546B5" w14:textId="77777777" w:rsidTr="00E044BC">
        <w:trPr>
          <w:trHeight w:val="320"/>
        </w:trPr>
        <w:tc>
          <w:tcPr>
            <w:tcW w:w="2291" w:type="dxa"/>
            <w:tcBorders>
              <w:top w:val="nil"/>
              <w:left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640F242" w14:textId="77777777" w:rsidR="00E044BC" w:rsidRPr="00415F42" w:rsidRDefault="00E044BC" w:rsidP="00E044BC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415F42">
              <w:rPr>
                <w:i/>
                <w:iCs/>
                <w:color w:val="000000"/>
                <w:sz w:val="22"/>
                <w:szCs w:val="22"/>
              </w:rPr>
              <w:t>Mean (all age groups)</w:t>
            </w:r>
          </w:p>
        </w:tc>
        <w:tc>
          <w:tcPr>
            <w:tcW w:w="1820" w:type="dxa"/>
            <w:tcBorders>
              <w:top w:val="nil"/>
              <w:left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A9E60" w14:textId="77777777" w:rsidR="00E044BC" w:rsidRPr="00415F42" w:rsidRDefault="00E044BC" w:rsidP="00E044BC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15F42">
              <w:rPr>
                <w:i/>
                <w:iCs/>
                <w:color w:val="000000"/>
                <w:sz w:val="22"/>
                <w:szCs w:val="22"/>
              </w:rPr>
              <w:t>78.1%</w:t>
            </w:r>
          </w:p>
        </w:tc>
        <w:tc>
          <w:tcPr>
            <w:tcW w:w="1865" w:type="dxa"/>
            <w:tcBorders>
              <w:top w:val="nil"/>
              <w:left w:val="nil"/>
              <w:right w:val="dotted" w:sz="2" w:space="0" w:color="auto"/>
            </w:tcBorders>
            <w:shd w:val="clear" w:color="auto" w:fill="auto"/>
            <w:noWrap/>
            <w:vAlign w:val="bottom"/>
            <w:hideMark/>
          </w:tcPr>
          <w:p w14:paraId="7ABA9EE4" w14:textId="77777777" w:rsidR="00E044BC" w:rsidRPr="00415F42" w:rsidRDefault="00E044BC" w:rsidP="00E044BC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15F42">
              <w:rPr>
                <w:i/>
                <w:iCs/>
                <w:color w:val="000000"/>
                <w:sz w:val="22"/>
                <w:szCs w:val="22"/>
              </w:rPr>
              <w:t>0.959</w:t>
            </w:r>
          </w:p>
        </w:tc>
        <w:tc>
          <w:tcPr>
            <w:tcW w:w="1821" w:type="dxa"/>
            <w:tcBorders>
              <w:top w:val="nil"/>
              <w:left w:val="dotted" w:sz="2" w:space="0" w:color="auto"/>
              <w:right w:val="nil"/>
            </w:tcBorders>
            <w:shd w:val="clear" w:color="auto" w:fill="auto"/>
            <w:noWrap/>
            <w:hideMark/>
          </w:tcPr>
          <w:p w14:paraId="646E7EBF" w14:textId="77777777" w:rsidR="00E044BC" w:rsidRPr="00415F42" w:rsidRDefault="00E044BC" w:rsidP="00E044BC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15F42">
              <w:rPr>
                <w:i/>
                <w:iCs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015134" w14:textId="77777777" w:rsidR="00E044BC" w:rsidRPr="00415F42" w:rsidRDefault="00E044BC" w:rsidP="00E044BC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15F42">
              <w:rPr>
                <w:i/>
                <w:iCs/>
                <w:color w:val="000000"/>
                <w:sz w:val="22"/>
                <w:szCs w:val="22"/>
              </w:rPr>
              <w:t>0.956</w:t>
            </w:r>
          </w:p>
        </w:tc>
      </w:tr>
      <w:tr w:rsidR="00E044BC" w:rsidRPr="00415F42" w14:paraId="690BE685" w14:textId="77777777" w:rsidTr="00E044BC">
        <w:trPr>
          <w:trHeight w:val="320"/>
        </w:trPr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14:paraId="60C64952" w14:textId="77777777" w:rsidR="00E044BC" w:rsidRPr="00415F42" w:rsidRDefault="00E044BC" w:rsidP="00E044BC">
            <w:pPr>
              <w:spacing w:before="60" w:after="60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15F42">
              <w:rPr>
                <w:b/>
                <w:bCs/>
                <w:i/>
                <w:iCs/>
                <w:color w:val="000000"/>
                <w:sz w:val="22"/>
                <w:szCs w:val="22"/>
              </w:rPr>
              <w:t>Grand mean</w:t>
            </w:r>
          </w:p>
        </w:tc>
        <w:tc>
          <w:tcPr>
            <w:tcW w:w="182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1F7B824" w14:textId="77777777" w:rsidR="00E044BC" w:rsidRPr="00415F42" w:rsidRDefault="00E044BC" w:rsidP="00E044BC">
            <w:pPr>
              <w:spacing w:before="60" w:after="60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15F42">
              <w:rPr>
                <w:b/>
                <w:bCs/>
                <w:i/>
                <w:iCs/>
                <w:color w:val="000000"/>
                <w:sz w:val="22"/>
                <w:szCs w:val="22"/>
              </w:rPr>
              <w:t>72.9%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dotted" w:sz="2" w:space="0" w:color="auto"/>
            </w:tcBorders>
            <w:shd w:val="clear" w:color="000000" w:fill="D9D9D9"/>
            <w:noWrap/>
            <w:vAlign w:val="bottom"/>
            <w:hideMark/>
          </w:tcPr>
          <w:p w14:paraId="075FFF65" w14:textId="77777777" w:rsidR="00E044BC" w:rsidRPr="00415F42" w:rsidRDefault="00E044BC" w:rsidP="00E044BC">
            <w:pPr>
              <w:spacing w:before="60" w:after="60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15F42">
              <w:rPr>
                <w:b/>
                <w:bCs/>
                <w:i/>
                <w:iCs/>
                <w:color w:val="000000"/>
                <w:sz w:val="22"/>
                <w:szCs w:val="22"/>
              </w:rPr>
              <w:t>0.910</w:t>
            </w:r>
          </w:p>
        </w:tc>
        <w:tc>
          <w:tcPr>
            <w:tcW w:w="1821" w:type="dxa"/>
            <w:tcBorders>
              <w:top w:val="nil"/>
              <w:left w:val="dotted" w:sz="2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8D56FA8" w14:textId="77777777" w:rsidR="00E044BC" w:rsidRPr="00415F42" w:rsidRDefault="00E044BC" w:rsidP="00E044BC">
            <w:pPr>
              <w:spacing w:before="60" w:after="60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15F42">
              <w:rPr>
                <w:b/>
                <w:bCs/>
                <w:i/>
                <w:iCs/>
                <w:color w:val="000000"/>
                <w:sz w:val="22"/>
                <w:szCs w:val="22"/>
              </w:rPr>
              <w:t>99.4%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F2928B7" w14:textId="77777777" w:rsidR="00E044BC" w:rsidRPr="00415F42" w:rsidRDefault="00E044BC" w:rsidP="00E044BC">
            <w:pPr>
              <w:spacing w:before="60" w:after="60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15F42">
              <w:rPr>
                <w:b/>
                <w:bCs/>
                <w:i/>
                <w:iCs/>
                <w:color w:val="000000"/>
                <w:sz w:val="22"/>
                <w:szCs w:val="22"/>
              </w:rPr>
              <w:t>0.914</w:t>
            </w:r>
          </w:p>
        </w:tc>
      </w:tr>
    </w:tbl>
    <w:p w14:paraId="75388905" w14:textId="1407C54E" w:rsidR="004A4EA7" w:rsidRPr="00415F42" w:rsidRDefault="004A4EA7" w:rsidP="00E044BC">
      <w:pPr>
        <w:spacing w:line="480" w:lineRule="auto"/>
        <w:jc w:val="both"/>
        <w:rPr>
          <w:bCs/>
        </w:rPr>
      </w:pPr>
      <w:r w:rsidRPr="00415F42">
        <w:rPr>
          <w:b/>
        </w:rPr>
        <w:t xml:space="preserve">Table </w:t>
      </w:r>
      <w:r w:rsidR="004D25D6" w:rsidRPr="00415F42">
        <w:rPr>
          <w:b/>
        </w:rPr>
        <w:t>1b</w:t>
      </w:r>
      <w:r w:rsidR="00B42E37" w:rsidRPr="00415F42">
        <w:rPr>
          <w:b/>
        </w:rPr>
        <w:t>.</w:t>
      </w:r>
      <w:r w:rsidR="00043957" w:rsidRPr="00415F42">
        <w:rPr>
          <w:bCs/>
        </w:rPr>
        <w:t xml:space="preserve"> Reliability for inhibitory trial </w:t>
      </w:r>
      <w:r w:rsidR="005D756F" w:rsidRPr="00415F42">
        <w:rPr>
          <w:bCs/>
        </w:rPr>
        <w:t xml:space="preserve">RT and prepotent trial </w:t>
      </w:r>
      <w:r w:rsidR="00043957" w:rsidRPr="00415F42">
        <w:rPr>
          <w:bCs/>
        </w:rPr>
        <w:t>RT in Study 3.</w:t>
      </w:r>
    </w:p>
    <w:p w14:paraId="42D7D001" w14:textId="1912CAE0" w:rsidR="00D30838" w:rsidRPr="00415F42" w:rsidRDefault="00FC2AE4" w:rsidP="000B3EF1">
      <w:pPr>
        <w:spacing w:before="200" w:line="480" w:lineRule="auto"/>
        <w:jc w:val="both"/>
        <w:rPr>
          <w:bCs/>
          <w:sz w:val="22"/>
          <w:szCs w:val="22"/>
        </w:rPr>
      </w:pPr>
      <w:r w:rsidRPr="00415F42">
        <w:rPr>
          <w:bCs/>
          <w:i/>
          <w:iCs/>
          <w:sz w:val="22"/>
          <w:szCs w:val="22"/>
        </w:rPr>
        <w:t>Table note.</w:t>
      </w:r>
      <w:r w:rsidR="000B3EF1" w:rsidRPr="00415F42">
        <w:rPr>
          <w:bCs/>
          <w:sz w:val="22"/>
          <w:szCs w:val="22"/>
        </w:rPr>
        <w:t xml:space="preserve"> As in the main analyses (see Method of Study 3), only correct responses with a reaction time (RT) over 200 ms and under 5000 ms were included in the analyses. </w:t>
      </w:r>
      <w:r w:rsidR="00A572B6" w:rsidRPr="00415F42">
        <w:rPr>
          <w:bCs/>
          <w:sz w:val="22"/>
          <w:szCs w:val="22"/>
          <w:vertAlign w:val="superscript"/>
        </w:rPr>
        <w:t xml:space="preserve">a </w:t>
      </w:r>
      <w:r w:rsidR="00A572B6" w:rsidRPr="00415F42">
        <w:rPr>
          <w:bCs/>
          <w:sz w:val="22"/>
          <w:szCs w:val="22"/>
        </w:rPr>
        <w:t>Cronbach's alpha (</w:t>
      </w:r>
      <w:r w:rsidR="00A572B6" w:rsidRPr="00415F42">
        <w:rPr>
          <w:rFonts w:ascii="Cambria Math" w:hAnsi="Cambria Math" w:cs="Cambria Math"/>
          <w:bCs/>
          <w:sz w:val="22"/>
          <w:szCs w:val="22"/>
        </w:rPr>
        <w:t>⍺</w:t>
      </w:r>
      <w:r w:rsidR="00A572B6" w:rsidRPr="00415F42">
        <w:rPr>
          <w:bCs/>
          <w:sz w:val="22"/>
          <w:szCs w:val="22"/>
        </w:rPr>
        <w:t>) can only be calculated for participants with all trials (8 or 6, depending on column) available.</w:t>
      </w:r>
    </w:p>
    <w:p w14:paraId="34D5EB0A" w14:textId="65AAEB67" w:rsidR="0071597F" w:rsidRPr="00415F42" w:rsidRDefault="0071597F" w:rsidP="00E86A9D">
      <w:pPr>
        <w:spacing w:line="480" w:lineRule="auto"/>
        <w:jc w:val="both"/>
        <w:rPr>
          <w:bCs/>
        </w:rPr>
      </w:pPr>
    </w:p>
    <w:p w14:paraId="6915BC7C" w14:textId="761CB4D9" w:rsidR="00720D17" w:rsidRPr="00415F42" w:rsidRDefault="00720D17" w:rsidP="00E86A9D">
      <w:pPr>
        <w:spacing w:line="480" w:lineRule="auto"/>
        <w:jc w:val="both"/>
        <w:rPr>
          <w:bCs/>
        </w:rPr>
      </w:pPr>
      <w:r w:rsidRPr="00415F42">
        <w:rPr>
          <w:bCs/>
        </w:rPr>
        <w:t xml:space="preserve">As can be seen from Table </w:t>
      </w:r>
      <w:r w:rsidR="001E2B7B" w:rsidRPr="00415F42">
        <w:rPr>
          <w:bCs/>
        </w:rPr>
        <w:t>1b</w:t>
      </w:r>
      <w:r w:rsidRPr="00415F42">
        <w:rPr>
          <w:bCs/>
        </w:rPr>
        <w:t xml:space="preserve">, Cronbach’s alpha was above </w:t>
      </w:r>
      <w:r w:rsidR="00C351D7">
        <w:rPr>
          <w:bCs/>
        </w:rPr>
        <w:t>0</w:t>
      </w:r>
      <w:r w:rsidRPr="00415F42">
        <w:rPr>
          <w:bCs/>
        </w:rPr>
        <w:t xml:space="preserve">.70 for RT </w:t>
      </w:r>
      <w:r w:rsidR="00E044BC" w:rsidRPr="00415F42">
        <w:rPr>
          <w:bCs/>
        </w:rPr>
        <w:t xml:space="preserve">in both trial types and </w:t>
      </w:r>
      <w:r w:rsidRPr="00415F42">
        <w:rPr>
          <w:bCs/>
        </w:rPr>
        <w:t xml:space="preserve">at all ages in Study 3. This indicates that individual differences in </w:t>
      </w:r>
      <w:r w:rsidR="001E2B7B" w:rsidRPr="00415F42">
        <w:rPr>
          <w:bCs/>
        </w:rPr>
        <w:t>RT</w:t>
      </w:r>
      <w:r w:rsidRPr="00415F42">
        <w:rPr>
          <w:bCs/>
        </w:rPr>
        <w:t xml:space="preserve"> on both inhibitory and prepotent trials in children, young adults and older adults </w:t>
      </w:r>
      <w:r w:rsidR="001E2B7B" w:rsidRPr="00415F42">
        <w:rPr>
          <w:bCs/>
        </w:rPr>
        <w:t>were</w:t>
      </w:r>
      <w:r w:rsidRPr="00415F42">
        <w:rPr>
          <w:bCs/>
        </w:rPr>
        <w:t xml:space="preserve"> highly consistent within the same session.</w:t>
      </w:r>
    </w:p>
    <w:p w14:paraId="16AE8568" w14:textId="14CAD740" w:rsidR="00EF2CDE" w:rsidRPr="00415F42" w:rsidRDefault="00F74815" w:rsidP="00C81CC6">
      <w:pPr>
        <w:spacing w:after="240" w:line="259" w:lineRule="auto"/>
        <w:rPr>
          <w:b/>
        </w:rPr>
      </w:pPr>
      <w:r w:rsidRPr="00415F42">
        <w:rPr>
          <w:b/>
        </w:rPr>
        <w:br w:type="page"/>
      </w:r>
      <w:r w:rsidRPr="00415F42">
        <w:rPr>
          <w:b/>
        </w:rPr>
        <w:lastRenderedPageBreak/>
        <w:t>References</w:t>
      </w:r>
    </w:p>
    <w:p w14:paraId="66FB02C1" w14:textId="77777777" w:rsidR="003562B0" w:rsidRPr="003562B0" w:rsidRDefault="00EF2CDE" w:rsidP="003562B0">
      <w:pPr>
        <w:pStyle w:val="EndNoteBibliography"/>
        <w:rPr>
          <w:noProof/>
        </w:rPr>
      </w:pPr>
      <w:r w:rsidRPr="00415F42">
        <w:rPr>
          <w:bCs/>
        </w:rPr>
        <w:fldChar w:fldCharType="begin"/>
      </w:r>
      <w:r w:rsidRPr="00415F42">
        <w:rPr>
          <w:bCs/>
        </w:rPr>
        <w:instrText xml:space="preserve"> ADDIN EN.REFLIST </w:instrText>
      </w:r>
      <w:r w:rsidRPr="00415F42">
        <w:rPr>
          <w:bCs/>
        </w:rPr>
        <w:fldChar w:fldCharType="separate"/>
      </w:r>
      <w:bookmarkStart w:id="0" w:name="_ENREF_1"/>
      <w:r w:rsidR="003562B0" w:rsidRPr="003562B0">
        <w:rPr>
          <w:noProof/>
        </w:rPr>
        <w:t>1.</w:t>
      </w:r>
      <w:r w:rsidR="003562B0" w:rsidRPr="003562B0">
        <w:rPr>
          <w:noProof/>
        </w:rPr>
        <w:tab/>
        <w:t>Enkavi AZ, Eisenberg IW, Bissett PG, Mazza GL, MacKinnon DP, Marsch LA, et al. Large-scale analysis of test–retest reliabilities of self-regulation measures. Proc Natl Acad Sci U S A. 2019;116(12):5472-7.</w:t>
      </w:r>
      <w:bookmarkEnd w:id="0"/>
    </w:p>
    <w:p w14:paraId="25D4E2B4" w14:textId="77777777" w:rsidR="003562B0" w:rsidRPr="003562B0" w:rsidRDefault="003562B0" w:rsidP="003562B0">
      <w:pPr>
        <w:pStyle w:val="EndNoteBibliography"/>
        <w:rPr>
          <w:noProof/>
        </w:rPr>
      </w:pPr>
      <w:bookmarkStart w:id="1" w:name="_ENREF_2"/>
      <w:r w:rsidRPr="003562B0">
        <w:rPr>
          <w:noProof/>
        </w:rPr>
        <w:t>2.</w:t>
      </w:r>
      <w:r w:rsidRPr="003562B0">
        <w:rPr>
          <w:noProof/>
        </w:rPr>
        <w:tab/>
        <w:t>Green SB, Yang Y, Alt M, Brinkley S, Gray S, Hogan T, et al. Use of internal consistency coefficients for estimating reliability of experimental task scores. Psychon Bull Rev. 2016;23(3):750-63.</w:t>
      </w:r>
      <w:bookmarkEnd w:id="1"/>
    </w:p>
    <w:p w14:paraId="4E92CA76" w14:textId="440EF9EE" w:rsidR="003562B0" w:rsidRPr="003562B0" w:rsidRDefault="003562B0" w:rsidP="003562B0">
      <w:pPr>
        <w:pStyle w:val="EndNoteBibliography"/>
        <w:rPr>
          <w:noProof/>
        </w:rPr>
      </w:pPr>
      <w:bookmarkStart w:id="2" w:name="_ENREF_3"/>
      <w:r w:rsidRPr="003562B0">
        <w:rPr>
          <w:noProof/>
        </w:rPr>
        <w:t>3.</w:t>
      </w:r>
      <w:r w:rsidRPr="003562B0">
        <w:rPr>
          <w:noProof/>
        </w:rPr>
        <w:tab/>
        <w:t xml:space="preserve">Byers-Heinlein K, Bergmann C, Savalei V. Six solutions for more reliable infant research. PsyArxiv [Internet]. 2021 April 8. Available from: </w:t>
      </w:r>
      <w:hyperlink r:id="rId9" w:history="1">
        <w:r w:rsidRPr="003562B0">
          <w:rPr>
            <w:rStyle w:val="Hyperlink"/>
            <w:noProof/>
          </w:rPr>
          <w:t>https://psyarxiv.com/u37fy/</w:t>
        </w:r>
      </w:hyperlink>
      <w:r w:rsidRPr="003562B0">
        <w:rPr>
          <w:noProof/>
        </w:rPr>
        <w:t>.</w:t>
      </w:r>
      <w:bookmarkEnd w:id="2"/>
    </w:p>
    <w:p w14:paraId="477DE923" w14:textId="77777777" w:rsidR="003562B0" w:rsidRPr="003562B0" w:rsidRDefault="003562B0" w:rsidP="003562B0">
      <w:pPr>
        <w:pStyle w:val="EndNoteBibliography"/>
        <w:rPr>
          <w:noProof/>
        </w:rPr>
      </w:pPr>
      <w:bookmarkStart w:id="3" w:name="_ENREF_4"/>
      <w:r w:rsidRPr="003562B0">
        <w:rPr>
          <w:noProof/>
        </w:rPr>
        <w:t>4.</w:t>
      </w:r>
      <w:r w:rsidRPr="003562B0">
        <w:rPr>
          <w:noProof/>
        </w:rPr>
        <w:tab/>
        <w:t>Hedge C, Powell G, Sumner P. The reliability paradox: Why robust cognitive tasks do not produce reliable individual differences. Behav Res Methods. 2018;50(3):1166-86.</w:t>
      </w:r>
      <w:bookmarkEnd w:id="3"/>
    </w:p>
    <w:p w14:paraId="32594305" w14:textId="77777777" w:rsidR="003562B0" w:rsidRPr="003562B0" w:rsidRDefault="003562B0" w:rsidP="003562B0">
      <w:pPr>
        <w:pStyle w:val="EndNoteBibliography"/>
        <w:rPr>
          <w:noProof/>
        </w:rPr>
      </w:pPr>
      <w:bookmarkStart w:id="4" w:name="_ENREF_5"/>
      <w:r w:rsidRPr="003562B0">
        <w:rPr>
          <w:noProof/>
        </w:rPr>
        <w:t>5.</w:t>
      </w:r>
      <w:r w:rsidRPr="003562B0">
        <w:rPr>
          <w:noProof/>
        </w:rPr>
        <w:tab/>
        <w:t>Johnson A. Reliability, Cronbach’s alpha. 2017. In: The SAGE Encyclopedia of Communication Research Methods [Internet]. [1415-7].</w:t>
      </w:r>
      <w:bookmarkEnd w:id="4"/>
    </w:p>
    <w:p w14:paraId="154BC004" w14:textId="0D5C8B50" w:rsidR="00D30838" w:rsidRPr="00415F42" w:rsidRDefault="00EF2CDE" w:rsidP="00E86A9D">
      <w:pPr>
        <w:spacing w:line="480" w:lineRule="auto"/>
        <w:jc w:val="both"/>
        <w:rPr>
          <w:bCs/>
        </w:rPr>
      </w:pPr>
      <w:r w:rsidRPr="00415F42">
        <w:rPr>
          <w:bCs/>
        </w:rPr>
        <w:fldChar w:fldCharType="end"/>
      </w:r>
    </w:p>
    <w:sectPr w:rsidR="00D30838" w:rsidRPr="00415F42" w:rsidSect="00B510C8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7E3FCA" w14:textId="77777777" w:rsidR="00406ABD" w:rsidRDefault="00406ABD" w:rsidP="007C47D4">
      <w:r>
        <w:separator/>
      </w:r>
    </w:p>
  </w:endnote>
  <w:endnote w:type="continuationSeparator" w:id="0">
    <w:p w14:paraId="5F16FA46" w14:textId="77777777" w:rsidR="00406ABD" w:rsidRDefault="00406ABD" w:rsidP="007C47D4">
      <w:r>
        <w:continuationSeparator/>
      </w:r>
    </w:p>
  </w:endnote>
  <w:endnote w:type="continuationNotice" w:id="1">
    <w:p w14:paraId="114E5444" w14:textId="77777777" w:rsidR="00406ABD" w:rsidRDefault="00406AB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6105096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7AC4FA1A" w14:textId="2A06AA9F" w:rsidR="000F0E66" w:rsidRPr="00B219BC" w:rsidRDefault="000F0E66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B219B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B219BC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B219B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3B5343">
          <w:rPr>
            <w:rFonts w:ascii="Times New Roman" w:hAnsi="Times New Roman" w:cs="Times New Roman"/>
            <w:noProof/>
            <w:sz w:val="24"/>
            <w:szCs w:val="24"/>
          </w:rPr>
          <w:t>6</w:t>
        </w:r>
        <w:r w:rsidRPr="00B219BC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1BBAAFB" w14:textId="77777777" w:rsidR="000F0E66" w:rsidRDefault="000F0E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01C0FB" w14:textId="77777777" w:rsidR="00406ABD" w:rsidRDefault="00406ABD" w:rsidP="007C47D4">
      <w:r>
        <w:separator/>
      </w:r>
    </w:p>
  </w:footnote>
  <w:footnote w:type="continuationSeparator" w:id="0">
    <w:p w14:paraId="48E8387C" w14:textId="77777777" w:rsidR="00406ABD" w:rsidRDefault="00406ABD" w:rsidP="007C47D4">
      <w:r>
        <w:continuationSeparator/>
      </w:r>
    </w:p>
  </w:footnote>
  <w:footnote w:type="continuationNotice" w:id="1">
    <w:p w14:paraId="1906D3B7" w14:textId="77777777" w:rsidR="00406ABD" w:rsidRDefault="00406ABD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wfvwdvsd4s5d0eefwdq52zavfw590w59ew5r&quot;&gt;Karla Holmboe current-Converted&lt;record-ids&gt;&lt;item&gt;1055&lt;/item&gt;&lt;item&gt;1056&lt;/item&gt;&lt;item&gt;1059&lt;/item&gt;&lt;item&gt;1062&lt;/item&gt;&lt;item&gt;1063&lt;/item&gt;&lt;/record-ids&gt;&lt;/item&gt;&lt;/Libraries&gt;"/>
  </w:docVars>
  <w:rsids>
    <w:rsidRoot w:val="007C47D4"/>
    <w:rsid w:val="00025976"/>
    <w:rsid w:val="00043957"/>
    <w:rsid w:val="000479B5"/>
    <w:rsid w:val="0006416D"/>
    <w:rsid w:val="000845DC"/>
    <w:rsid w:val="00093B36"/>
    <w:rsid w:val="00097DA5"/>
    <w:rsid w:val="000A0587"/>
    <w:rsid w:val="000A3E21"/>
    <w:rsid w:val="000B024F"/>
    <w:rsid w:val="000B2EBE"/>
    <w:rsid w:val="000B3EF1"/>
    <w:rsid w:val="000B4D57"/>
    <w:rsid w:val="000E0BF4"/>
    <w:rsid w:val="000F0E66"/>
    <w:rsid w:val="00117334"/>
    <w:rsid w:val="001526C9"/>
    <w:rsid w:val="0015330E"/>
    <w:rsid w:val="001542AC"/>
    <w:rsid w:val="0015595F"/>
    <w:rsid w:val="00160050"/>
    <w:rsid w:val="00161849"/>
    <w:rsid w:val="0018746E"/>
    <w:rsid w:val="001B7FEC"/>
    <w:rsid w:val="001D35B1"/>
    <w:rsid w:val="001E273F"/>
    <w:rsid w:val="001E2B7B"/>
    <w:rsid w:val="001F1376"/>
    <w:rsid w:val="001F6947"/>
    <w:rsid w:val="00237FE8"/>
    <w:rsid w:val="0024049A"/>
    <w:rsid w:val="002644F3"/>
    <w:rsid w:val="00266520"/>
    <w:rsid w:val="002B3D6E"/>
    <w:rsid w:val="002B447D"/>
    <w:rsid w:val="002F1A8B"/>
    <w:rsid w:val="002F79CA"/>
    <w:rsid w:val="00335729"/>
    <w:rsid w:val="00347708"/>
    <w:rsid w:val="003562B0"/>
    <w:rsid w:val="00362E0B"/>
    <w:rsid w:val="00362F1A"/>
    <w:rsid w:val="0038029F"/>
    <w:rsid w:val="00394444"/>
    <w:rsid w:val="003A5CC5"/>
    <w:rsid w:val="003A6ED0"/>
    <w:rsid w:val="003B1059"/>
    <w:rsid w:val="003B5343"/>
    <w:rsid w:val="003B580B"/>
    <w:rsid w:val="003D104B"/>
    <w:rsid w:val="003D472A"/>
    <w:rsid w:val="003D6CBE"/>
    <w:rsid w:val="003D797C"/>
    <w:rsid w:val="003E2C61"/>
    <w:rsid w:val="003F297B"/>
    <w:rsid w:val="00406ABD"/>
    <w:rsid w:val="00407F3B"/>
    <w:rsid w:val="004119BE"/>
    <w:rsid w:val="00415F42"/>
    <w:rsid w:val="00422A4D"/>
    <w:rsid w:val="004349DD"/>
    <w:rsid w:val="00436419"/>
    <w:rsid w:val="0044706A"/>
    <w:rsid w:val="00463927"/>
    <w:rsid w:val="004640CC"/>
    <w:rsid w:val="004643D6"/>
    <w:rsid w:val="004724E9"/>
    <w:rsid w:val="0048717D"/>
    <w:rsid w:val="00493CF4"/>
    <w:rsid w:val="004A1DE5"/>
    <w:rsid w:val="004A4EA7"/>
    <w:rsid w:val="004D25D6"/>
    <w:rsid w:val="00507317"/>
    <w:rsid w:val="00524B15"/>
    <w:rsid w:val="00537985"/>
    <w:rsid w:val="005612D8"/>
    <w:rsid w:val="005903E6"/>
    <w:rsid w:val="005B3430"/>
    <w:rsid w:val="005D09EC"/>
    <w:rsid w:val="005D756F"/>
    <w:rsid w:val="005E191A"/>
    <w:rsid w:val="005E56EE"/>
    <w:rsid w:val="00636491"/>
    <w:rsid w:val="0063704F"/>
    <w:rsid w:val="0064631B"/>
    <w:rsid w:val="006A20D1"/>
    <w:rsid w:val="006B0C46"/>
    <w:rsid w:val="006B204D"/>
    <w:rsid w:val="006B6FFA"/>
    <w:rsid w:val="006C452F"/>
    <w:rsid w:val="006D161F"/>
    <w:rsid w:val="006D4132"/>
    <w:rsid w:val="006E7AD5"/>
    <w:rsid w:val="0071597F"/>
    <w:rsid w:val="007178AB"/>
    <w:rsid w:val="00720D17"/>
    <w:rsid w:val="00727CA6"/>
    <w:rsid w:val="00755982"/>
    <w:rsid w:val="0078759A"/>
    <w:rsid w:val="00797E78"/>
    <w:rsid w:val="007B3012"/>
    <w:rsid w:val="007C3E79"/>
    <w:rsid w:val="007C47D4"/>
    <w:rsid w:val="007E7623"/>
    <w:rsid w:val="007F2E8A"/>
    <w:rsid w:val="00834477"/>
    <w:rsid w:val="008369D4"/>
    <w:rsid w:val="00836F67"/>
    <w:rsid w:val="00853FE1"/>
    <w:rsid w:val="00855ACC"/>
    <w:rsid w:val="00860A99"/>
    <w:rsid w:val="008A1D5E"/>
    <w:rsid w:val="008C6A3D"/>
    <w:rsid w:val="008D35F5"/>
    <w:rsid w:val="008E1055"/>
    <w:rsid w:val="00930DAA"/>
    <w:rsid w:val="0094213C"/>
    <w:rsid w:val="00976AB7"/>
    <w:rsid w:val="009A4D4F"/>
    <w:rsid w:val="009C7EAC"/>
    <w:rsid w:val="009D211F"/>
    <w:rsid w:val="009D452F"/>
    <w:rsid w:val="009E5631"/>
    <w:rsid w:val="00A02BC7"/>
    <w:rsid w:val="00A572B6"/>
    <w:rsid w:val="00A76683"/>
    <w:rsid w:val="00A806B5"/>
    <w:rsid w:val="00AA162D"/>
    <w:rsid w:val="00AC10C7"/>
    <w:rsid w:val="00AD420E"/>
    <w:rsid w:val="00B03A9A"/>
    <w:rsid w:val="00B219BC"/>
    <w:rsid w:val="00B42E37"/>
    <w:rsid w:val="00B510C8"/>
    <w:rsid w:val="00B63459"/>
    <w:rsid w:val="00B6692F"/>
    <w:rsid w:val="00BB6C6B"/>
    <w:rsid w:val="00BC35FD"/>
    <w:rsid w:val="00BE617E"/>
    <w:rsid w:val="00BF5EB5"/>
    <w:rsid w:val="00C07C32"/>
    <w:rsid w:val="00C22F8B"/>
    <w:rsid w:val="00C31A68"/>
    <w:rsid w:val="00C351D7"/>
    <w:rsid w:val="00C453EE"/>
    <w:rsid w:val="00C81CC6"/>
    <w:rsid w:val="00CA0237"/>
    <w:rsid w:val="00CB5B68"/>
    <w:rsid w:val="00CC3CFD"/>
    <w:rsid w:val="00CC5D29"/>
    <w:rsid w:val="00CC7BEC"/>
    <w:rsid w:val="00CE2D4A"/>
    <w:rsid w:val="00CF5FD1"/>
    <w:rsid w:val="00D117AD"/>
    <w:rsid w:val="00D20892"/>
    <w:rsid w:val="00D26AD3"/>
    <w:rsid w:val="00D30838"/>
    <w:rsid w:val="00D34913"/>
    <w:rsid w:val="00D473BC"/>
    <w:rsid w:val="00D95787"/>
    <w:rsid w:val="00DA4EEA"/>
    <w:rsid w:val="00E0362F"/>
    <w:rsid w:val="00E044BC"/>
    <w:rsid w:val="00E12860"/>
    <w:rsid w:val="00E14504"/>
    <w:rsid w:val="00E27002"/>
    <w:rsid w:val="00E46FD2"/>
    <w:rsid w:val="00E52C7A"/>
    <w:rsid w:val="00E8262B"/>
    <w:rsid w:val="00E831EE"/>
    <w:rsid w:val="00E86A9D"/>
    <w:rsid w:val="00EA3E8E"/>
    <w:rsid w:val="00EB6792"/>
    <w:rsid w:val="00EB7A7C"/>
    <w:rsid w:val="00EE0A2B"/>
    <w:rsid w:val="00EF1271"/>
    <w:rsid w:val="00EF2CDE"/>
    <w:rsid w:val="00F14572"/>
    <w:rsid w:val="00F31E45"/>
    <w:rsid w:val="00F36E2B"/>
    <w:rsid w:val="00F440E3"/>
    <w:rsid w:val="00F74815"/>
    <w:rsid w:val="00FC06AF"/>
    <w:rsid w:val="00FC2AE4"/>
    <w:rsid w:val="00FE0700"/>
    <w:rsid w:val="00FE2624"/>
    <w:rsid w:val="00FE396C"/>
    <w:rsid w:val="00FE5512"/>
    <w:rsid w:val="00FF5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E9E428"/>
  <w15:chartTrackingRefBased/>
  <w15:docId w15:val="{00218B84-25BD-429E-B1A4-45B2006F7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7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47D4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C47D4"/>
  </w:style>
  <w:style w:type="paragraph" w:styleId="Footer">
    <w:name w:val="footer"/>
    <w:basedOn w:val="Normal"/>
    <w:link w:val="FooterChar"/>
    <w:uiPriority w:val="99"/>
    <w:unhideWhenUsed/>
    <w:rsid w:val="007C47D4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C47D4"/>
  </w:style>
  <w:style w:type="paragraph" w:styleId="BalloonText">
    <w:name w:val="Balloon Text"/>
    <w:basedOn w:val="Normal"/>
    <w:link w:val="BalloonTextChar"/>
    <w:uiPriority w:val="99"/>
    <w:semiHidden/>
    <w:unhideWhenUsed/>
    <w:rsid w:val="0064631B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31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463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631B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63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63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631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07F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EF2CDE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EF2CDE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EF2CDE"/>
    <w:pPr>
      <w:spacing w:line="480" w:lineRule="auto"/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EF2CDE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6A20D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A20D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1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0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1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yperlink" Target="https://psyarxiv.com/u37fy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635E858619144699155244955EE1F6" ma:contentTypeVersion="11" ma:contentTypeDescription="Create a new document." ma:contentTypeScope="" ma:versionID="d90bface5e3ac8419af2bcd9b96cf1df">
  <xsd:schema xmlns:xsd="http://www.w3.org/2001/XMLSchema" xmlns:xs="http://www.w3.org/2001/XMLSchema" xmlns:p="http://schemas.microsoft.com/office/2006/metadata/properties" xmlns:ns3="8b3e53b6-5c2e-41e9-a60b-9fea80eef157" xmlns:ns4="2124e51b-abb1-4b7b-bf9d-792b14713ff2" targetNamespace="http://schemas.microsoft.com/office/2006/metadata/properties" ma:root="true" ma:fieldsID="6a4efe521b1b958de74fbf22fa933680" ns3:_="" ns4:_="">
    <xsd:import namespace="8b3e53b6-5c2e-41e9-a60b-9fea80eef157"/>
    <xsd:import namespace="2124e51b-abb1-4b7b-bf9d-792b14713ff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3e53b6-5c2e-41e9-a60b-9fea80eef15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24e51b-abb1-4b7b-bf9d-792b14713f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D8E37D3-34D0-414F-A5E8-037FC95A6FE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5A8BDAE-5152-4B3E-9744-13998C1AE7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3e53b6-5c2e-41e9-a60b-9fea80eef157"/>
    <ds:schemaRef ds:uri="2124e51b-abb1-4b7b-bf9d-792b14713f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BC88A8B-A33E-423F-BF8C-7D204F8204D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</TotalTime>
  <Pages>6</Pages>
  <Words>3213</Words>
  <Characters>15652</Characters>
  <Application>Microsoft Office Word</Application>
  <DocSecurity>0</DocSecurity>
  <Lines>256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all</dc:creator>
  <cp:keywords/>
  <dc:description/>
  <cp:lastModifiedBy>Karla Holmboe</cp:lastModifiedBy>
  <cp:revision>126</cp:revision>
  <dcterms:created xsi:type="dcterms:W3CDTF">2021-07-16T16:48:00Z</dcterms:created>
  <dcterms:modified xsi:type="dcterms:W3CDTF">2021-10-24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635E858619144699155244955EE1F6</vt:lpwstr>
  </property>
</Properties>
</file>